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3A532" w14:textId="77777777" w:rsidR="006B4452" w:rsidRPr="00A252B3" w:rsidRDefault="006B4452" w:rsidP="0071302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252B3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72D9FF7E" w14:textId="77777777" w:rsidR="007B3C76" w:rsidRDefault="007B3C76" w:rsidP="00256A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DBA177" w14:textId="77777777" w:rsidR="007B3C76" w:rsidRDefault="007B3C76" w:rsidP="00256A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FC5CA2" w14:textId="6F521843" w:rsidR="00713027" w:rsidRPr="00D235EE" w:rsidRDefault="006B4452" w:rsidP="00463C13">
      <w:pPr>
        <w:spacing w:after="0" w:line="360" w:lineRule="auto"/>
        <w:rPr>
          <w:color w:val="0000FF"/>
          <w:sz w:val="24"/>
          <w:szCs w:val="24"/>
        </w:rPr>
      </w:pPr>
      <w:r w:rsidRPr="00FE5B76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4F7A" w:rsidRPr="00FE5B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5765" w:rsidRPr="000D5765">
        <w:rPr>
          <w:rFonts w:ascii="Times New Roman" w:hAnsi="Times New Roman" w:cs="Times New Roman"/>
          <w:sz w:val="24"/>
          <w:szCs w:val="24"/>
        </w:rPr>
        <w:t>Telomere length in patients with gestational diabetes mellitus and normoglycemic pregnant women: A systematic review and meta-analysis</w:t>
      </w:r>
      <w:r w:rsidR="000D5765" w:rsidRPr="00800BFA">
        <w:rPr>
          <w:rFonts w:ascii="Times New Roman" w:hAnsi="Times New Roman" w:cs="Times New Roman"/>
          <w:b/>
          <w:sz w:val="28"/>
          <w:szCs w:val="28"/>
        </w:rPr>
        <w:t xml:space="preserve">  </w:t>
      </w:r>
      <w:bookmarkStart w:id="0" w:name="_GoBack"/>
      <w:bookmarkEnd w:id="0"/>
    </w:p>
    <w:p w14:paraId="54F83DC5" w14:textId="77777777" w:rsidR="00E56A9E" w:rsidRPr="00FE5B76" w:rsidRDefault="00E56A9E" w:rsidP="00463C1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5671CE" w14:textId="609D10B6" w:rsidR="0027587F" w:rsidRPr="00FE5B76" w:rsidRDefault="0027587F" w:rsidP="00463C13">
      <w:pPr>
        <w:autoSpaceDE w:val="0"/>
        <w:autoSpaceDN w:val="0"/>
        <w:adjustRightInd w:val="0"/>
        <w:spacing w:after="0" w:line="360" w:lineRule="auto"/>
        <w:rPr>
          <w:rFonts w:ascii="Times New Roman" w:eastAsia="Segoe UI" w:hAnsi="Times New Roman" w:cs="Times New Roman"/>
          <w:sz w:val="24"/>
          <w:szCs w:val="24"/>
          <w:lang w:val="en-US"/>
        </w:rPr>
      </w:pPr>
      <w:r w:rsidRPr="00FE5B76">
        <w:rPr>
          <w:rFonts w:ascii="Times New Roman" w:eastAsia="Segoe UI" w:hAnsi="Times New Roman" w:cs="Times New Roman"/>
          <w:b/>
          <w:sz w:val="24"/>
          <w:szCs w:val="24"/>
          <w:lang w:val="en-US"/>
        </w:rPr>
        <w:t>Journal:</w:t>
      </w:r>
      <w:r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 xml:space="preserve">  Reproductive Sciences</w:t>
      </w:r>
    </w:p>
    <w:p w14:paraId="4028CA8F" w14:textId="644C8B50" w:rsidR="00FF6DCB" w:rsidRPr="00FE5B76" w:rsidRDefault="00F51494" w:rsidP="00463C13">
      <w:pPr>
        <w:autoSpaceDE w:val="0"/>
        <w:autoSpaceDN w:val="0"/>
        <w:adjustRightInd w:val="0"/>
        <w:spacing w:after="0" w:line="360" w:lineRule="auto"/>
        <w:rPr>
          <w:rFonts w:ascii="Times New Roman" w:eastAsia="Segoe UI" w:hAnsi="Times New Roman" w:cs="Times New Roman"/>
          <w:b/>
          <w:sz w:val="24"/>
          <w:szCs w:val="24"/>
          <w:lang w:val="en-US"/>
        </w:rPr>
      </w:pPr>
      <w:r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>This Appendix</w:t>
      </w:r>
      <w:r w:rsidR="00FF6DCB"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 xml:space="preserve"> </w:t>
      </w:r>
      <w:r w:rsidR="00916653"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 xml:space="preserve">contains </w:t>
      </w:r>
      <w:r w:rsidR="00DA4F7A"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>four</w:t>
      </w:r>
      <w:r w:rsidR="00FF6DCB"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 xml:space="preserve"> Supplementary Tables</w:t>
      </w:r>
      <w:r w:rsidR="007B3C76" w:rsidRPr="00FE5B76">
        <w:rPr>
          <w:rFonts w:ascii="Times New Roman" w:eastAsia="Segoe UI" w:hAnsi="Times New Roman" w:cs="Times New Roman"/>
          <w:sz w:val="24"/>
          <w:szCs w:val="24"/>
          <w:lang w:val="en-US"/>
        </w:rPr>
        <w:t>.</w:t>
      </w:r>
      <w:r w:rsidR="00FF6DCB" w:rsidRPr="00FE5B76">
        <w:rPr>
          <w:rFonts w:ascii="Times New Roman" w:eastAsia="Segoe UI" w:hAnsi="Times New Roman" w:cs="Times New Roman"/>
          <w:b/>
          <w:sz w:val="24"/>
          <w:szCs w:val="24"/>
          <w:lang w:val="en-US"/>
        </w:rPr>
        <w:t xml:space="preserve"> </w:t>
      </w:r>
    </w:p>
    <w:p w14:paraId="34003DF3" w14:textId="77777777" w:rsidR="00DA4F7A" w:rsidRPr="00FE5B76" w:rsidRDefault="00DA4F7A" w:rsidP="00463C1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B5A5ED" w14:textId="35B2FF0D" w:rsidR="00DA4F7A" w:rsidRPr="00FE5B76" w:rsidRDefault="00DA4F7A" w:rsidP="00463C1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 xml:space="preserve">(Online Resource 1) Search results (PubMed, Embase, LILACS, CNKI, and Wang Fang until </w:t>
      </w:r>
      <w:r w:rsidR="00821B2C">
        <w:rPr>
          <w:rFonts w:ascii="Times New Roman" w:hAnsi="Times New Roman" w:cs="Times New Roman"/>
          <w:sz w:val="24"/>
          <w:szCs w:val="24"/>
          <w:lang w:val="en-US"/>
        </w:rPr>
        <w:t>November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 xml:space="preserve"> 2022). No limitation regarding study period nor language restriction</w:t>
      </w:r>
      <w:r w:rsidR="009867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1F8D79" w14:textId="5284846C" w:rsidR="00395D98" w:rsidRPr="00FE5B76" w:rsidRDefault="00395D98" w:rsidP="00463C13">
      <w:pPr>
        <w:autoSpaceDE w:val="0"/>
        <w:autoSpaceDN w:val="0"/>
        <w:adjustRightInd w:val="0"/>
        <w:spacing w:after="0" w:line="360" w:lineRule="auto"/>
        <w:rPr>
          <w:rFonts w:ascii="Times New Roman" w:eastAsia="Segoe UI" w:hAnsi="Times New Roman" w:cs="Times New Roman"/>
          <w:b/>
          <w:color w:val="FF0000"/>
          <w:sz w:val="24"/>
          <w:szCs w:val="24"/>
          <w:lang w:val="en-US"/>
        </w:rPr>
      </w:pPr>
    </w:p>
    <w:p w14:paraId="3264E0A8" w14:textId="1B150FA9" w:rsidR="00DA4F7A" w:rsidRPr="00FE5B76" w:rsidRDefault="00DA4F7A" w:rsidP="00463C1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>(Online Resource 2) Deleted studies and reasons for exclusion</w:t>
      </w:r>
      <w:r w:rsidR="009867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E121BA" w14:textId="3F6AF4BD" w:rsidR="006E0A02" w:rsidRPr="00FE5B76" w:rsidRDefault="006E0A02" w:rsidP="00463C13">
      <w:pPr>
        <w:autoSpaceDE w:val="0"/>
        <w:autoSpaceDN w:val="0"/>
        <w:adjustRightInd w:val="0"/>
        <w:spacing w:after="0" w:line="360" w:lineRule="auto"/>
        <w:rPr>
          <w:rFonts w:ascii="Times New Roman" w:eastAsia="Segoe UI" w:hAnsi="Times New Roman" w:cs="Times New Roman"/>
          <w:b/>
          <w:color w:val="FF0000"/>
          <w:sz w:val="24"/>
          <w:szCs w:val="24"/>
          <w:lang w:val="en-US"/>
        </w:rPr>
      </w:pPr>
    </w:p>
    <w:p w14:paraId="1FBDF659" w14:textId="17453366" w:rsidR="008529AA" w:rsidRPr="00FE5B76" w:rsidRDefault="00E35A9B" w:rsidP="00463C1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 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>(Online Resource 3)</w:t>
      </w:r>
      <w:r w:rsidR="00285A87" w:rsidRPr="00FE5B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29AA" w:rsidRPr="00FE5B76">
        <w:rPr>
          <w:rFonts w:ascii="Times New Roman" w:hAnsi="Times New Roman" w:cs="Times New Roman"/>
          <w:sz w:val="24"/>
          <w:szCs w:val="24"/>
          <w:lang w:val="en-US"/>
        </w:rPr>
        <w:t>Assessment of bias risk of included studies with the Newcastle-Ottawa Scale  in the systematic review and meta-analysis, evaluating (A) the telomere length in women with and without gestational diabetes mellitus or telomere length in offspring from women with and without GDM</w:t>
      </w:r>
      <w:r w:rsidR="009867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1DE44DA" w14:textId="77777777" w:rsidR="00285A87" w:rsidRPr="00FE5B76" w:rsidRDefault="00285A87" w:rsidP="00463C1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1B28AF" w14:textId="28BAA0B4" w:rsidR="00285A87" w:rsidRPr="00986733" w:rsidRDefault="00285A87" w:rsidP="00463C1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B7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Pr="00FE5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>(Online Resource 4)</w:t>
      </w:r>
      <w:r w:rsidRPr="00FE5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(by excluding one study at a time) reporting (A) SMD of maternal telomere length in women with </w:t>
      </w:r>
      <w:r w:rsidR="0098673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E5B76">
        <w:rPr>
          <w:rFonts w:ascii="Times New Roman" w:hAnsi="Times New Roman" w:cs="Times New Roman"/>
          <w:sz w:val="24"/>
          <w:szCs w:val="24"/>
          <w:lang w:val="en-US"/>
        </w:rPr>
        <w:t xml:space="preserve"> without GDM; and (B) offspring telomere length from women with and without GDM and 95% confidence interval (CI), Z score, and </w:t>
      </w:r>
      <w:r w:rsidRPr="00FE5B76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FE5B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867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5EF58C" w14:textId="078535CB" w:rsidR="00FD1F91" w:rsidRPr="00FE5B76" w:rsidRDefault="00FD1F91" w:rsidP="00463C1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6D5788" w14:textId="4466D09D" w:rsidR="00FD1F91" w:rsidRPr="00463C13" w:rsidRDefault="00FD1F91" w:rsidP="00463C13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2D3F82A2" w14:textId="635D90A0" w:rsidR="00FD1F91" w:rsidRPr="00463C13" w:rsidRDefault="00FD1F91" w:rsidP="00463C1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80FD73A" w14:textId="3604EB79" w:rsidR="006E0A02" w:rsidRDefault="006E0A02" w:rsidP="00FF6DCB">
      <w:pPr>
        <w:autoSpaceDE w:val="0"/>
        <w:autoSpaceDN w:val="0"/>
        <w:adjustRightInd w:val="0"/>
        <w:spacing w:after="0" w:line="360" w:lineRule="auto"/>
        <w:rPr>
          <w:rFonts w:ascii="Times New Roman" w:eastAsia="Segoe UI" w:hAnsi="Times New Roman" w:cs="Times New Roman"/>
          <w:b/>
          <w:color w:val="FF0000"/>
          <w:sz w:val="24"/>
          <w:szCs w:val="24"/>
          <w:lang w:val="en-US"/>
        </w:rPr>
      </w:pPr>
    </w:p>
    <w:p w14:paraId="75CA49DC" w14:textId="77777777" w:rsidR="006E0A02" w:rsidRPr="00395D98" w:rsidRDefault="006E0A02" w:rsidP="00FF6D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77EF9721" w14:textId="77777777" w:rsidR="006B4452" w:rsidRPr="0031211C" w:rsidRDefault="006B4452" w:rsidP="00FF6DC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1A5128" w14:textId="77777777" w:rsidR="007B3C76" w:rsidRDefault="007B3C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E93FFC6" w14:textId="010CF7F5" w:rsidR="00680343" w:rsidRPr="0031211C" w:rsidRDefault="00FF6DCB" w:rsidP="0068034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211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6B4452" w:rsidRPr="003121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95D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B4452" w:rsidRPr="0031211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C165C" w:rsidRPr="003121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165C" w:rsidRPr="00F220FD">
        <w:rPr>
          <w:rFonts w:ascii="Times New Roman" w:hAnsi="Times New Roman" w:cs="Times New Roman"/>
          <w:sz w:val="24"/>
          <w:szCs w:val="24"/>
          <w:lang w:val="en-US"/>
        </w:rPr>
        <w:t>(Online Resource 1)</w:t>
      </w:r>
      <w:r w:rsidR="006B4452" w:rsidRPr="00312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Search strategies</w:t>
      </w:r>
      <w:r w:rsidR="00EF272E" w:rsidRPr="0031211C">
        <w:rPr>
          <w:rFonts w:ascii="Times New Roman" w:hAnsi="Times New Roman" w:cs="Times New Roman"/>
          <w:sz w:val="24"/>
          <w:szCs w:val="24"/>
          <w:lang w:val="en-US"/>
        </w:rPr>
        <w:t xml:space="preserve"> (PubMed,</w:t>
      </w:r>
      <w:r w:rsidR="0020145B" w:rsidRPr="0031211C">
        <w:rPr>
          <w:rFonts w:ascii="Times New Roman" w:hAnsi="Times New Roman" w:cs="Times New Roman"/>
          <w:sz w:val="24"/>
          <w:szCs w:val="24"/>
          <w:lang w:val="en-US"/>
        </w:rPr>
        <w:t xml:space="preserve"> Embase</w:t>
      </w:r>
      <w:r w:rsidR="00395D9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F272E" w:rsidRPr="0031211C">
        <w:rPr>
          <w:rFonts w:ascii="Times New Roman" w:hAnsi="Times New Roman" w:cs="Times New Roman"/>
          <w:sz w:val="24"/>
          <w:szCs w:val="24"/>
          <w:lang w:val="en-US"/>
        </w:rPr>
        <w:t>LILACS</w:t>
      </w:r>
      <w:r w:rsidR="00680343" w:rsidRPr="0031211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5D98">
        <w:rPr>
          <w:rFonts w:ascii="Times New Roman" w:hAnsi="Times New Roman" w:cs="Times New Roman"/>
          <w:sz w:val="24"/>
          <w:szCs w:val="24"/>
          <w:lang w:val="en-US"/>
        </w:rPr>
        <w:t xml:space="preserve">CNKI, and </w:t>
      </w:r>
      <w:r w:rsidR="005B098E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95D98">
        <w:rPr>
          <w:rFonts w:ascii="Times New Roman" w:hAnsi="Times New Roman" w:cs="Times New Roman"/>
          <w:sz w:val="24"/>
          <w:szCs w:val="24"/>
          <w:lang w:val="en-US"/>
        </w:rPr>
        <w:t xml:space="preserve">ang Fang until </w:t>
      </w:r>
      <w:r w:rsidR="00821B2C">
        <w:rPr>
          <w:rFonts w:ascii="Times New Roman" w:hAnsi="Times New Roman" w:cs="Times New Roman"/>
          <w:sz w:val="24"/>
          <w:szCs w:val="24"/>
          <w:lang w:val="en-US"/>
        </w:rPr>
        <w:t>November</w:t>
      </w:r>
      <w:r w:rsidR="00395D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0343" w:rsidRPr="0031211C">
        <w:rPr>
          <w:rFonts w:ascii="Times New Roman" w:hAnsi="Times New Roman" w:cs="Times New Roman"/>
          <w:sz w:val="24"/>
          <w:szCs w:val="24"/>
          <w:lang w:val="en-US"/>
        </w:rPr>
        <w:t>202</w:t>
      </w:r>
      <w:r w:rsidR="00395D98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EC839EE" w14:textId="77777777" w:rsidR="00680343" w:rsidRPr="0031211C" w:rsidRDefault="00680343" w:rsidP="0068034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1701"/>
      </w:tblGrid>
      <w:tr w:rsidR="00680343" w:rsidRPr="0031211C" w14:paraId="2B259909" w14:textId="77777777" w:rsidTr="00855266">
        <w:tc>
          <w:tcPr>
            <w:tcW w:w="3114" w:type="dxa"/>
            <w:shd w:val="clear" w:color="auto" w:fill="DEEAF6"/>
          </w:tcPr>
          <w:p w14:paraId="026321A0" w14:textId="77777777" w:rsidR="00680343" w:rsidRPr="00690F3A" w:rsidRDefault="00680343" w:rsidP="00F5304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Engines</w:t>
            </w:r>
          </w:p>
        </w:tc>
        <w:tc>
          <w:tcPr>
            <w:tcW w:w="1984" w:type="dxa"/>
            <w:shd w:val="clear" w:color="auto" w:fill="DEEAF6"/>
          </w:tcPr>
          <w:p w14:paraId="300DB983" w14:textId="77777777" w:rsidR="00680343" w:rsidRPr="0031211C" w:rsidRDefault="00680343" w:rsidP="00F5304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2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stracts (n)</w:t>
            </w:r>
          </w:p>
        </w:tc>
        <w:tc>
          <w:tcPr>
            <w:tcW w:w="1701" w:type="dxa"/>
            <w:shd w:val="clear" w:color="auto" w:fill="DEEAF6"/>
          </w:tcPr>
          <w:p w14:paraId="1992ADE3" w14:textId="77777777" w:rsidR="00680343" w:rsidRPr="00690F3A" w:rsidRDefault="00680343" w:rsidP="00F51494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90F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680343" w:rsidRPr="0031211C" w14:paraId="71CB764D" w14:textId="77777777" w:rsidTr="00855266">
        <w:tc>
          <w:tcPr>
            <w:tcW w:w="3114" w:type="dxa"/>
            <w:shd w:val="clear" w:color="auto" w:fill="DEEAF6"/>
          </w:tcPr>
          <w:p w14:paraId="5C6CB141" w14:textId="77777777" w:rsidR="00680343" w:rsidRPr="00690F3A" w:rsidRDefault="00680343" w:rsidP="00F5304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1984" w:type="dxa"/>
            <w:shd w:val="clear" w:color="auto" w:fill="auto"/>
          </w:tcPr>
          <w:p w14:paraId="50D8F34A" w14:textId="210EAEB6" w:rsidR="00680343" w:rsidRPr="004D6870" w:rsidRDefault="004D6870" w:rsidP="00F530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2DFA2E35" w14:textId="0CDB5EE7" w:rsidR="00680343" w:rsidRPr="00690F3A" w:rsidRDefault="00F51494" w:rsidP="00F514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80343" w:rsidRPr="0031211C" w14:paraId="797D09EF" w14:textId="77777777" w:rsidTr="00855266">
        <w:tc>
          <w:tcPr>
            <w:tcW w:w="3114" w:type="dxa"/>
            <w:shd w:val="clear" w:color="auto" w:fill="DEEAF6"/>
          </w:tcPr>
          <w:p w14:paraId="25865A04" w14:textId="77777777" w:rsidR="00680343" w:rsidRPr="00690F3A" w:rsidRDefault="00680343" w:rsidP="00F5304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1984" w:type="dxa"/>
            <w:shd w:val="clear" w:color="auto" w:fill="auto"/>
          </w:tcPr>
          <w:p w14:paraId="2E38109D" w14:textId="66EE864C" w:rsidR="00680343" w:rsidRPr="007B3257" w:rsidRDefault="007B3257" w:rsidP="00F530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37E2239D" w14:textId="56D47EE3" w:rsidR="00680343" w:rsidRPr="00690F3A" w:rsidRDefault="00F51494" w:rsidP="00F514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252B3" w:rsidRPr="0031211C" w14:paraId="627C2D6F" w14:textId="77777777" w:rsidTr="00855266">
        <w:tc>
          <w:tcPr>
            <w:tcW w:w="3114" w:type="dxa"/>
            <w:shd w:val="clear" w:color="auto" w:fill="DEEAF6"/>
          </w:tcPr>
          <w:p w14:paraId="0338B981" w14:textId="6F7A1942" w:rsidR="00A252B3" w:rsidRPr="00F51494" w:rsidRDefault="00A252B3" w:rsidP="00F5304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LACS</w:t>
            </w:r>
          </w:p>
        </w:tc>
        <w:tc>
          <w:tcPr>
            <w:tcW w:w="1984" w:type="dxa"/>
            <w:shd w:val="clear" w:color="auto" w:fill="auto"/>
          </w:tcPr>
          <w:p w14:paraId="323139BE" w14:textId="3A27F8BB" w:rsidR="00A252B3" w:rsidRPr="004D6870" w:rsidRDefault="00A252B3" w:rsidP="00F530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5810A7D" w14:textId="3114A26F" w:rsidR="00A252B3" w:rsidRPr="00690F3A" w:rsidRDefault="00F51494" w:rsidP="00F514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56A9A" w:rsidRPr="0031211C" w14:paraId="45E8D400" w14:textId="77777777" w:rsidTr="00855266">
        <w:tc>
          <w:tcPr>
            <w:tcW w:w="3114" w:type="dxa"/>
            <w:shd w:val="clear" w:color="auto" w:fill="DEEAF6"/>
          </w:tcPr>
          <w:p w14:paraId="65BDB924" w14:textId="532FEDFD" w:rsidR="00256A9A" w:rsidRPr="004D6870" w:rsidRDefault="00256A9A" w:rsidP="00F5304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KI</w:t>
            </w:r>
          </w:p>
        </w:tc>
        <w:tc>
          <w:tcPr>
            <w:tcW w:w="1984" w:type="dxa"/>
            <w:shd w:val="clear" w:color="auto" w:fill="auto"/>
          </w:tcPr>
          <w:p w14:paraId="3A747FD5" w14:textId="10B87389" w:rsidR="00256A9A" w:rsidRPr="004D6870" w:rsidRDefault="00256A9A" w:rsidP="00F530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258DB7B" w14:textId="5BDE9BD3" w:rsidR="00256A9A" w:rsidRDefault="00395D98" w:rsidP="00F514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56A9A" w:rsidRPr="0031211C" w14:paraId="3A0705B1" w14:textId="77777777" w:rsidTr="00855266">
        <w:tc>
          <w:tcPr>
            <w:tcW w:w="3114" w:type="dxa"/>
            <w:shd w:val="clear" w:color="auto" w:fill="DEEAF6"/>
          </w:tcPr>
          <w:p w14:paraId="207B36E5" w14:textId="45540D98" w:rsidR="00256A9A" w:rsidRPr="004D6870" w:rsidRDefault="00256A9A" w:rsidP="00F5304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 Fang</w:t>
            </w:r>
          </w:p>
        </w:tc>
        <w:tc>
          <w:tcPr>
            <w:tcW w:w="1984" w:type="dxa"/>
            <w:shd w:val="clear" w:color="auto" w:fill="auto"/>
          </w:tcPr>
          <w:p w14:paraId="31F5B241" w14:textId="1B5558B4" w:rsidR="00256A9A" w:rsidRPr="004D6870" w:rsidRDefault="00256A9A" w:rsidP="00F530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9C447E6" w14:textId="4139ED62" w:rsidR="00256A9A" w:rsidRDefault="00395D98" w:rsidP="00F514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80343" w:rsidRPr="00740799" w14:paraId="3F3371F1" w14:textId="77777777" w:rsidTr="00855266">
        <w:tc>
          <w:tcPr>
            <w:tcW w:w="3114" w:type="dxa"/>
            <w:shd w:val="clear" w:color="auto" w:fill="DEEAF6"/>
          </w:tcPr>
          <w:p w14:paraId="4CF3161A" w14:textId="77777777" w:rsidR="00680343" w:rsidRPr="00690F3A" w:rsidRDefault="00680343" w:rsidP="00F53041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deleting duplicates </w:t>
            </w:r>
          </w:p>
        </w:tc>
        <w:tc>
          <w:tcPr>
            <w:tcW w:w="1984" w:type="dxa"/>
            <w:shd w:val="clear" w:color="auto" w:fill="auto"/>
          </w:tcPr>
          <w:p w14:paraId="24A3BC16" w14:textId="19C46474" w:rsidR="00680343" w:rsidRPr="007B3257" w:rsidRDefault="007B3257" w:rsidP="00F530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8736D43" w14:textId="77777777" w:rsidR="00680343" w:rsidRPr="00690F3A" w:rsidRDefault="00680343" w:rsidP="00F51494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.</w:t>
            </w:r>
          </w:p>
        </w:tc>
      </w:tr>
    </w:tbl>
    <w:p w14:paraId="3C0765FF" w14:textId="77777777" w:rsidR="00395D98" w:rsidRDefault="00395D98" w:rsidP="004F7C9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F72951B" w14:textId="77777777" w:rsidR="00395D98" w:rsidRDefault="00395D98" w:rsidP="004F7C9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B665EB0" w14:textId="197C56CE" w:rsidR="004F7C9F" w:rsidRPr="0020145B" w:rsidRDefault="004F7C9F" w:rsidP="004F7C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in </w:t>
      </w:r>
      <w:r w:rsidRPr="0020145B">
        <w:rPr>
          <w:rFonts w:ascii="Times New Roman" w:hAnsi="Times New Roman" w:cs="Times New Roman"/>
          <w:b/>
          <w:sz w:val="24"/>
          <w:szCs w:val="24"/>
        </w:rPr>
        <w:t>EMBASE</w:t>
      </w:r>
      <w:r w:rsidR="00256A9A">
        <w:rPr>
          <w:rFonts w:ascii="Times New Roman" w:hAnsi="Times New Roman" w:cs="Times New Roman"/>
          <w:b/>
          <w:sz w:val="24"/>
          <w:szCs w:val="24"/>
        </w:rPr>
        <w:t xml:space="preserve">   cambiar</w:t>
      </w:r>
    </w:p>
    <w:p w14:paraId="614B51B1" w14:textId="77777777" w:rsidR="004F7C9F" w:rsidRPr="0031211C" w:rsidRDefault="004F7C9F" w:rsidP="004F7C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01CC">
        <w:rPr>
          <w:rFonts w:ascii="Times New Roman" w:hAnsi="Times New Roman" w:cs="Times New Roman"/>
          <w:sz w:val="24"/>
          <w:szCs w:val="24"/>
          <w:lang w:val="en-US"/>
        </w:rPr>
        <w:t>#1      'telomere length'/exp OR 'telomere length' OR 'telomerase activity'</w:t>
      </w:r>
    </w:p>
    <w:p w14:paraId="2189CABF" w14:textId="12071842" w:rsidR="004F7C9F" w:rsidRPr="0031211C" w:rsidRDefault="004F7C9F" w:rsidP="004F7C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211C">
        <w:rPr>
          <w:rFonts w:ascii="Times New Roman" w:hAnsi="Times New Roman" w:cs="Times New Roman"/>
          <w:sz w:val="24"/>
          <w:szCs w:val="24"/>
          <w:lang w:val="en-US"/>
        </w:rPr>
        <w:t>#2     '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gestational diabetes mellitus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'/exp OR '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GDM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'</w:t>
      </w:r>
    </w:p>
    <w:p w14:paraId="3E33B3E4" w14:textId="77777777" w:rsidR="004F7C9F" w:rsidRPr="0031211C" w:rsidRDefault="004F7C9F" w:rsidP="004F7C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211C">
        <w:rPr>
          <w:rFonts w:ascii="Times New Roman" w:hAnsi="Times New Roman" w:cs="Times New Roman"/>
          <w:sz w:val="24"/>
          <w:szCs w:val="24"/>
          <w:lang w:val="en-US"/>
        </w:rPr>
        <w:t>#3     #1 AND #2</w:t>
      </w:r>
    </w:p>
    <w:p w14:paraId="6088F5A3" w14:textId="77777777" w:rsidR="004F7C9F" w:rsidRPr="0031211C" w:rsidRDefault="004F7C9F" w:rsidP="004F7C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211C">
        <w:rPr>
          <w:rFonts w:ascii="Times New Roman" w:hAnsi="Times New Roman" w:cs="Times New Roman"/>
          <w:sz w:val="24"/>
          <w:szCs w:val="24"/>
          <w:lang w:val="en-US"/>
        </w:rPr>
        <w:t>#4     #3 AND ('article'/it OR 'review'/it)</w:t>
      </w:r>
    </w:p>
    <w:p w14:paraId="01231EEF" w14:textId="77777777" w:rsidR="004F7C9F" w:rsidRPr="0031211C" w:rsidRDefault="004F7C9F" w:rsidP="00680343">
      <w:pPr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</w:pPr>
    </w:p>
    <w:p w14:paraId="26BCC065" w14:textId="5A8C062F" w:rsidR="00680343" w:rsidRPr="0020145B" w:rsidRDefault="00680343" w:rsidP="006803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earch strategy in P</w:t>
      </w:r>
      <w:r w:rsidRPr="0020145B">
        <w:rPr>
          <w:rFonts w:ascii="Times New Roman" w:hAnsi="Times New Roman" w:cs="Times New Roman"/>
          <w:b/>
          <w:sz w:val="24"/>
          <w:szCs w:val="24"/>
          <w:lang w:val="en-US"/>
        </w:rPr>
        <w:t>UBMED</w:t>
      </w:r>
    </w:p>
    <w:p w14:paraId="6499BAF9" w14:textId="52E56861" w:rsidR="004F7C9F" w:rsidRDefault="00680343" w:rsidP="00EF27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211C">
        <w:rPr>
          <w:rFonts w:ascii="Times New Roman" w:hAnsi="Times New Roman" w:cs="Times New Roman"/>
          <w:sz w:val="24"/>
          <w:szCs w:val="24"/>
          <w:lang w:val="en-US"/>
        </w:rPr>
        <w:t>("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gestational diabetes mellitus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"[MeSH Terms] OR ("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gestational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"[Tw] AND "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diabetes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"[Tw] AND "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mellitus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"[Tw]) OR "</w:t>
      </w:r>
      <w:r w:rsidR="004D6870">
        <w:rPr>
          <w:rFonts w:ascii="Times New Roman" w:hAnsi="Times New Roman" w:cs="Times New Roman"/>
          <w:sz w:val="24"/>
          <w:szCs w:val="24"/>
          <w:lang w:val="en-US"/>
        </w:rPr>
        <w:t>gestational diabetes mellitus</w:t>
      </w:r>
      <w:r w:rsidRPr="0031211C">
        <w:rPr>
          <w:rFonts w:ascii="Times New Roman" w:hAnsi="Times New Roman" w:cs="Times New Roman"/>
          <w:sz w:val="24"/>
          <w:szCs w:val="24"/>
          <w:lang w:val="en-US"/>
        </w:rPr>
        <w:t>"[Tw]) AND ((("telomerase"[MeSH Terms] OR "telomerase"[Tw] OR "telomerases"[Tw]) AND ("activable"[Tw] OR "activate"[Tw] OR "activated"[Tw] OR "activates"[Tw] OR "activating"[Tw] OR "activation"[Tw] OR "activations"[Tw] OR "activator"[Tw] OR "activator s"[Tw] OR "activators"[Tw] OR "active"[Tw] OR "actived"[Tw] OR "actively"[Tw] OR "actives"[Tw] OR "activities"[Tw] OR "activity s"[Tw] OR "activitys"[Tw] OR "motor activity"[MeSH Terms] OR ("motor"[Tw] AND "activity"[Tw]) OR "motor activity"[Tw] OR "activity"[Tw])) OR (("telomere"[MeSH Terms] OR "telomere"[Tw] OR "telomeres"[Tw] OR "telomere s"[Tw] OR "telomeric"[Tw]) AND ("length"[Tw] OR "lengths"[Tw])))</w:t>
      </w:r>
      <w:r w:rsidR="005401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17079E" w14:textId="7C5C5317" w:rsidR="004806AB" w:rsidRDefault="004806AB" w:rsidP="00EF27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2829FA" w14:textId="77777777" w:rsidR="005B098E" w:rsidRDefault="005B098E">
      <w:pPr>
        <w:rPr>
          <w:rFonts w:ascii="Times New Roman" w:hAnsi="Times New Roman" w:cs="Times New Roman"/>
          <w:b/>
          <w:highlight w:val="yellow"/>
          <w:lang w:val="en-US"/>
        </w:rPr>
      </w:pPr>
      <w:r>
        <w:rPr>
          <w:rFonts w:ascii="Times New Roman" w:hAnsi="Times New Roman" w:cs="Times New Roman"/>
          <w:b/>
          <w:highlight w:val="yellow"/>
          <w:lang w:val="en-US"/>
        </w:rPr>
        <w:br w:type="page"/>
      </w:r>
    </w:p>
    <w:p w14:paraId="2DA27D44" w14:textId="5F55DAD7" w:rsidR="004806AB" w:rsidRPr="000D5765" w:rsidRDefault="004806AB" w:rsidP="00EF27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57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D02402" w:rsidRPr="00F220FD">
        <w:rPr>
          <w:rFonts w:ascii="Times New Roman" w:hAnsi="Times New Roman" w:cs="Times New Roman"/>
          <w:sz w:val="24"/>
          <w:szCs w:val="24"/>
          <w:lang w:val="en-US"/>
        </w:rPr>
        <w:t xml:space="preserve">(Online Resource </w:t>
      </w:r>
      <w:r w:rsidR="00D0240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02402" w:rsidRPr="00F220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02402" w:rsidRPr="002740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738E2" w:rsidRPr="000D576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D5765">
        <w:rPr>
          <w:rFonts w:ascii="Times New Roman" w:hAnsi="Times New Roman" w:cs="Times New Roman"/>
          <w:sz w:val="24"/>
          <w:szCs w:val="24"/>
          <w:lang w:val="en-US"/>
        </w:rPr>
        <w:t>eleted</w:t>
      </w:r>
      <w:r w:rsidR="00855F43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38E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855F43" w:rsidRPr="000D5765">
        <w:rPr>
          <w:rFonts w:ascii="Times New Roman" w:hAnsi="Times New Roman" w:cs="Times New Roman"/>
          <w:sz w:val="24"/>
          <w:szCs w:val="24"/>
          <w:lang w:val="en-US"/>
        </w:rPr>
        <w:t>and reasons for exclusion</w:t>
      </w:r>
    </w:p>
    <w:p w14:paraId="23B2C525" w14:textId="77777777" w:rsidR="005D7FFD" w:rsidRPr="00855F43" w:rsidRDefault="005D7FFD" w:rsidP="00EF272E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547"/>
        <w:gridCol w:w="6379"/>
      </w:tblGrid>
      <w:tr w:rsidR="00423525" w14:paraId="01E0A512" w14:textId="77777777" w:rsidTr="00FE5B76">
        <w:tc>
          <w:tcPr>
            <w:tcW w:w="2547" w:type="dxa"/>
            <w:shd w:val="clear" w:color="auto" w:fill="DEEAF6" w:themeFill="accent1" w:themeFillTint="33"/>
          </w:tcPr>
          <w:p w14:paraId="15D41BD6" w14:textId="561AA84E" w:rsidR="00423525" w:rsidRPr="00B72788" w:rsidRDefault="00423525" w:rsidP="00855F4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27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uthors </w:t>
            </w:r>
          </w:p>
        </w:tc>
        <w:tc>
          <w:tcPr>
            <w:tcW w:w="6379" w:type="dxa"/>
            <w:shd w:val="clear" w:color="auto" w:fill="DEEAF6" w:themeFill="accent1" w:themeFillTint="33"/>
          </w:tcPr>
          <w:p w14:paraId="053CA05C" w14:textId="39D6A5A0" w:rsidR="00423525" w:rsidRPr="00B72788" w:rsidRDefault="00423525" w:rsidP="006D02E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27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of exclusion</w:t>
            </w:r>
          </w:p>
        </w:tc>
      </w:tr>
      <w:tr w:rsidR="00423525" w14:paraId="629EAF52" w14:textId="77777777" w:rsidTr="00FE5B76">
        <w:tc>
          <w:tcPr>
            <w:tcW w:w="2547" w:type="dxa"/>
            <w:shd w:val="clear" w:color="auto" w:fill="FFFFFF" w:themeFill="background1"/>
          </w:tcPr>
          <w:p w14:paraId="48F9EC8D" w14:textId="7A5071AB" w:rsidR="00423525" w:rsidRPr="00FE5B76" w:rsidRDefault="00423525" w:rsidP="00855F4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on-Shental T et al. 2015</w:t>
            </w:r>
          </w:p>
        </w:tc>
        <w:tc>
          <w:tcPr>
            <w:tcW w:w="6379" w:type="dxa"/>
            <w:shd w:val="clear" w:color="auto" w:fill="FFFFFF" w:themeFill="background1"/>
          </w:tcPr>
          <w:p w14:paraId="36F4A65B" w14:textId="7EB9B8C2" w:rsidR="00423525" w:rsidRPr="00FE5B76" w:rsidRDefault="00423525" w:rsidP="006D02E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of placental biopsies from patients with diabetes</w:t>
            </w:r>
          </w:p>
        </w:tc>
      </w:tr>
      <w:tr w:rsidR="00423525" w14:paraId="0192E1A6" w14:textId="77777777" w:rsidTr="00FE5B76">
        <w:tc>
          <w:tcPr>
            <w:tcW w:w="2547" w:type="dxa"/>
            <w:shd w:val="clear" w:color="auto" w:fill="FFFFFF" w:themeFill="background1"/>
          </w:tcPr>
          <w:p w14:paraId="6C80E04B" w14:textId="16920718" w:rsidR="00423525" w:rsidRPr="00FE5B76" w:rsidRDefault="00423525" w:rsidP="00855F4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 Zegher F et al. 2017 </w:t>
            </w:r>
          </w:p>
        </w:tc>
        <w:tc>
          <w:tcPr>
            <w:tcW w:w="6379" w:type="dxa"/>
            <w:shd w:val="clear" w:color="auto" w:fill="FFFFFF" w:themeFill="background1"/>
          </w:tcPr>
          <w:p w14:paraId="27299702" w14:textId="63F2F2AF" w:rsidR="00423525" w:rsidRPr="00FE5B76" w:rsidRDefault="00423525" w:rsidP="006D02E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Study of small-for-gestational-age, appropriate-for-gestational-age or large-for-gestational-age infants</w:t>
            </w:r>
          </w:p>
        </w:tc>
      </w:tr>
      <w:tr w:rsidR="0027587F" w14:paraId="50F5E883" w14:textId="77777777" w:rsidTr="00FE5B76">
        <w:tc>
          <w:tcPr>
            <w:tcW w:w="2547" w:type="dxa"/>
            <w:shd w:val="clear" w:color="auto" w:fill="FFFFFF" w:themeFill="background1"/>
          </w:tcPr>
          <w:p w14:paraId="736942DA" w14:textId="0985AAD3" w:rsidR="0027587F" w:rsidRPr="00FE5B76" w:rsidRDefault="0027587F" w:rsidP="00855F4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Hahn MC et al. 2021 </w:t>
            </w:r>
          </w:p>
        </w:tc>
        <w:tc>
          <w:tcPr>
            <w:tcW w:w="6379" w:type="dxa"/>
            <w:shd w:val="clear" w:color="auto" w:fill="FFFFFF" w:themeFill="background1"/>
          </w:tcPr>
          <w:p w14:paraId="283694C4" w14:textId="7A551FBA" w:rsidR="0027587F" w:rsidRPr="00FE5B76" w:rsidRDefault="0027587F" w:rsidP="006D02E3">
            <w:pPr>
              <w:spacing w:before="120" w:after="120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ed results can not be used in meta-analysis (Mean geometric values)</w:t>
            </w:r>
          </w:p>
        </w:tc>
      </w:tr>
      <w:tr w:rsidR="0027587F" w14:paraId="3BF39F27" w14:textId="77777777" w:rsidTr="00FE5B76">
        <w:tc>
          <w:tcPr>
            <w:tcW w:w="2547" w:type="dxa"/>
            <w:shd w:val="clear" w:color="auto" w:fill="FFFFFF" w:themeFill="background1"/>
          </w:tcPr>
          <w:p w14:paraId="53938680" w14:textId="6932B608" w:rsidR="0027587F" w:rsidRPr="00FE5B76" w:rsidRDefault="0027587F" w:rsidP="00855F4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lmes DK et al. 2009 </w:t>
            </w:r>
          </w:p>
        </w:tc>
        <w:tc>
          <w:tcPr>
            <w:tcW w:w="6379" w:type="dxa"/>
            <w:shd w:val="clear" w:color="auto" w:fill="FFFFFF" w:themeFill="background1"/>
          </w:tcPr>
          <w:p w14:paraId="5D9BC579" w14:textId="1FDA38A1" w:rsidR="0027587F" w:rsidRPr="00FE5B76" w:rsidRDefault="0027587F" w:rsidP="006D02E3">
            <w:pPr>
              <w:spacing w:before="120" w:after="120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group fetuses submitted to feticides.</w:t>
            </w:r>
          </w:p>
        </w:tc>
      </w:tr>
      <w:tr w:rsidR="00BF51C4" w14:paraId="30D526C5" w14:textId="77777777" w:rsidTr="00FE5B76">
        <w:tc>
          <w:tcPr>
            <w:tcW w:w="2547" w:type="dxa"/>
            <w:shd w:val="clear" w:color="auto" w:fill="FFFFFF" w:themeFill="background1"/>
          </w:tcPr>
          <w:p w14:paraId="545B737C" w14:textId="7667BE9F" w:rsidR="00BF51C4" w:rsidRPr="00FE5B76" w:rsidRDefault="00BF51C4" w:rsidP="00855F4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 Y et al. 2019</w:t>
            </w:r>
          </w:p>
        </w:tc>
        <w:tc>
          <w:tcPr>
            <w:tcW w:w="6379" w:type="dxa"/>
            <w:shd w:val="clear" w:color="auto" w:fill="FFFFFF" w:themeFill="background1"/>
          </w:tcPr>
          <w:p w14:paraId="536A51E9" w14:textId="7A813016" w:rsidR="00BF51C4" w:rsidRPr="00FE5B76" w:rsidRDefault="00BF51C4" w:rsidP="006D02E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5B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omere length measured during the first trimester of pregnancy</w:t>
            </w:r>
          </w:p>
        </w:tc>
      </w:tr>
    </w:tbl>
    <w:p w14:paraId="6CB99BAC" w14:textId="77777777" w:rsidR="00855F43" w:rsidRDefault="00855F43" w:rsidP="00EF272E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1F7AA0F3" w14:textId="326B8636" w:rsidR="00855F43" w:rsidRPr="003113AB" w:rsidRDefault="00855F43" w:rsidP="00BF51C4">
      <w:pPr>
        <w:spacing w:after="0" w:line="240" w:lineRule="auto"/>
        <w:ind w:left="425" w:hanging="425"/>
        <w:rPr>
          <w:rFonts w:ascii="Times New Roman" w:hAnsi="Times New Roman" w:cs="Times New Roman"/>
          <w:lang w:val="en-US"/>
        </w:rPr>
      </w:pPr>
      <w:r w:rsidRPr="003113AB">
        <w:rPr>
          <w:rFonts w:ascii="Times New Roman" w:hAnsi="Times New Roman" w:cs="Times New Roman"/>
          <w:color w:val="212121"/>
          <w:shd w:val="clear" w:color="auto" w:fill="FFFFFF"/>
        </w:rPr>
        <w:t>Biron-Shental T, Sukenik-Halevy R, Naboani H, Liberman M, Kats R, Amiel A. Telomeres are shorter in placentas from pregnancies with uncontrolled diabetes. Placenta. 2015;36(2):199-203. doi: 10.1016/j.placenta.2014.11.011. </w:t>
      </w:r>
    </w:p>
    <w:p w14:paraId="3E7D5E7F" w14:textId="6208A320" w:rsidR="00855F43" w:rsidRPr="003113AB" w:rsidRDefault="00855F43" w:rsidP="00BF51C4">
      <w:pPr>
        <w:spacing w:after="0" w:line="240" w:lineRule="auto"/>
        <w:ind w:left="425" w:hanging="425"/>
        <w:rPr>
          <w:rFonts w:ascii="Times New Roman" w:hAnsi="Times New Roman" w:cs="Times New Roman"/>
          <w:lang w:val="en-US"/>
        </w:rPr>
      </w:pPr>
      <w:r w:rsidRPr="003113AB">
        <w:rPr>
          <w:rFonts w:ascii="Times New Roman" w:hAnsi="Times New Roman" w:cs="Times New Roman"/>
          <w:color w:val="212121"/>
          <w:shd w:val="clear" w:color="auto" w:fill="FFFFFF"/>
        </w:rPr>
        <w:t>de Zegher F, Díaz M, Lopez-Bermejo A, Ibáñez L. Recognition of a sequence: more growth before birth, longer telomeres at birth, more lean mass after birth. Pediatr Obes. 2017;12(4):274-279. doi: 10.1111/ijpo.12137.</w:t>
      </w:r>
    </w:p>
    <w:p w14:paraId="6A9F0E44" w14:textId="6988AAB5" w:rsidR="00855F43" w:rsidRPr="003113AB" w:rsidRDefault="00855F43" w:rsidP="00BF51C4">
      <w:pPr>
        <w:spacing w:after="0" w:line="240" w:lineRule="auto"/>
        <w:ind w:left="425" w:hanging="425"/>
        <w:rPr>
          <w:rFonts w:ascii="Times New Roman" w:hAnsi="Times New Roman" w:cs="Times New Roman"/>
          <w:color w:val="212121"/>
          <w:shd w:val="clear" w:color="auto" w:fill="FFFFFF"/>
        </w:rPr>
      </w:pPr>
      <w:r w:rsidRPr="003113AB">
        <w:rPr>
          <w:rFonts w:ascii="Times New Roman" w:hAnsi="Times New Roman" w:cs="Times New Roman"/>
          <w:color w:val="212121"/>
          <w:shd w:val="clear" w:color="auto" w:fill="FFFFFF"/>
        </w:rPr>
        <w:t xml:space="preserve">Hahn MC, Werlang ICR, Rechenmacher C, </w:t>
      </w:r>
      <w:r w:rsidR="00093C4D">
        <w:rPr>
          <w:rFonts w:ascii="Times New Roman" w:hAnsi="Times New Roman" w:cs="Times New Roman"/>
          <w:color w:val="212121"/>
          <w:shd w:val="clear" w:color="auto" w:fill="FFFFFF"/>
        </w:rPr>
        <w:t>et al</w:t>
      </w:r>
      <w:r w:rsidRPr="003113AB">
        <w:rPr>
          <w:rFonts w:ascii="Times New Roman" w:hAnsi="Times New Roman" w:cs="Times New Roman"/>
          <w:color w:val="212121"/>
          <w:shd w:val="clear" w:color="auto" w:fill="FFFFFF"/>
        </w:rPr>
        <w:t>. Telomere length in healthy newborns is not affected by adverse intrauterine environments. Genet Mol Biol. 2021;44(4):e20200411. doi: 10.1590/1678-4685-GMB-2020-0411. </w:t>
      </w:r>
    </w:p>
    <w:p w14:paraId="59E4E0BE" w14:textId="3B09DB83" w:rsidR="00BF51C4" w:rsidRDefault="00855F43" w:rsidP="00FE5B76">
      <w:pPr>
        <w:spacing w:after="0" w:line="240" w:lineRule="auto"/>
        <w:ind w:left="425" w:hanging="425"/>
        <w:rPr>
          <w:rFonts w:ascii="Times New Roman" w:hAnsi="Times New Roman" w:cs="Times New Roman"/>
          <w:shd w:val="clear" w:color="auto" w:fill="FFFFFF"/>
        </w:rPr>
      </w:pPr>
      <w:r w:rsidRPr="003113AB">
        <w:rPr>
          <w:rFonts w:ascii="Times New Roman" w:hAnsi="Times New Roman" w:cs="Times New Roman"/>
          <w:color w:val="212121"/>
          <w:shd w:val="clear" w:color="auto" w:fill="FFFFFF"/>
        </w:rPr>
        <w:t xml:space="preserve">Holmes DK, Bellantuono I, Walkinshaw SA, </w:t>
      </w:r>
      <w:r w:rsidR="00093C4D">
        <w:rPr>
          <w:rFonts w:ascii="Times New Roman" w:hAnsi="Times New Roman" w:cs="Times New Roman"/>
          <w:color w:val="212121"/>
          <w:shd w:val="clear" w:color="auto" w:fill="FFFFFF"/>
        </w:rPr>
        <w:t>et al</w:t>
      </w:r>
      <w:r w:rsidRPr="003113AB">
        <w:rPr>
          <w:rFonts w:ascii="Times New Roman" w:hAnsi="Times New Roman" w:cs="Times New Roman"/>
          <w:color w:val="212121"/>
          <w:shd w:val="clear" w:color="auto" w:fill="FFFFFF"/>
        </w:rPr>
        <w:t>. Telomere length dynamics differ in foetal and early post-natal human leukocytes in a longitudinal study. Biogerontology. 2009;10(3):279-84. doi: 10.1007/s10522-008-9194-y.</w:t>
      </w:r>
    </w:p>
    <w:p w14:paraId="7C3A2FDE" w14:textId="38CF2F47" w:rsidR="00855F43" w:rsidRPr="00BF51C4" w:rsidRDefault="00BF51C4" w:rsidP="00093C4D">
      <w:pPr>
        <w:spacing w:line="240" w:lineRule="auto"/>
        <w:ind w:left="425" w:hanging="425"/>
        <w:rPr>
          <w:rFonts w:ascii="Times New Roman" w:hAnsi="Times New Roman" w:cs="Times New Roman"/>
          <w:lang w:val="en-US"/>
        </w:rPr>
        <w:sectPr w:rsidR="00855F43" w:rsidRPr="00BF51C4" w:rsidSect="00F220FD">
          <w:headerReference w:type="default" r:id="rId8"/>
          <w:pgSz w:w="11906" w:h="16838"/>
          <w:pgMar w:top="1985" w:right="1133" w:bottom="1417" w:left="1701" w:header="708" w:footer="708" w:gutter="0"/>
          <w:cols w:space="708"/>
          <w:docGrid w:linePitch="360"/>
        </w:sectPr>
      </w:pPr>
      <w:r w:rsidRPr="00BF51C4">
        <w:rPr>
          <w:rFonts w:ascii="Times New Roman" w:hAnsi="Times New Roman" w:cs="Times New Roman"/>
          <w:shd w:val="clear" w:color="auto" w:fill="FFFFFF"/>
        </w:rPr>
        <w:t xml:space="preserve">Lin Y, Zhu Y, Wu J, Hinkle SN, </w:t>
      </w:r>
      <w:r w:rsidR="00093C4D">
        <w:rPr>
          <w:rFonts w:ascii="Times New Roman" w:hAnsi="Times New Roman" w:cs="Times New Roman"/>
          <w:shd w:val="clear" w:color="auto" w:fill="FFFFFF"/>
        </w:rPr>
        <w:t>et al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. A </w:t>
      </w:r>
      <w:r w:rsidR="00093C4D">
        <w:rPr>
          <w:rFonts w:ascii="Times New Roman" w:hAnsi="Times New Roman" w:cs="Times New Roman"/>
          <w:shd w:val="clear" w:color="auto" w:fill="FFFFFF"/>
        </w:rPr>
        <w:t>p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rospective </w:t>
      </w:r>
      <w:r w:rsidR="00093C4D">
        <w:rPr>
          <w:rFonts w:ascii="Times New Roman" w:hAnsi="Times New Roman" w:cs="Times New Roman"/>
          <w:shd w:val="clear" w:color="auto" w:fill="FFFFFF"/>
        </w:rPr>
        <w:t>s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tudy of </w:t>
      </w:r>
      <w:r w:rsidR="00093C4D">
        <w:rPr>
          <w:rFonts w:ascii="Times New Roman" w:hAnsi="Times New Roman" w:cs="Times New Roman"/>
          <w:shd w:val="clear" w:color="auto" w:fill="FFFFFF"/>
        </w:rPr>
        <w:t>l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eukocyte </w:t>
      </w:r>
      <w:r w:rsidR="00093C4D">
        <w:rPr>
          <w:rFonts w:ascii="Times New Roman" w:hAnsi="Times New Roman" w:cs="Times New Roman"/>
          <w:shd w:val="clear" w:color="auto" w:fill="FFFFFF"/>
        </w:rPr>
        <w:t>t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elomere </w:t>
      </w:r>
      <w:r w:rsidR="00093C4D">
        <w:rPr>
          <w:rFonts w:ascii="Times New Roman" w:hAnsi="Times New Roman" w:cs="Times New Roman"/>
          <w:shd w:val="clear" w:color="auto" w:fill="FFFFFF"/>
        </w:rPr>
        <w:t>l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ength and </w:t>
      </w:r>
      <w:r w:rsidR="00093C4D">
        <w:rPr>
          <w:rFonts w:ascii="Times New Roman" w:hAnsi="Times New Roman" w:cs="Times New Roman"/>
          <w:shd w:val="clear" w:color="auto" w:fill="FFFFFF"/>
        </w:rPr>
        <w:t>r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isk of </w:t>
      </w:r>
      <w:r w:rsidR="00093C4D">
        <w:rPr>
          <w:rFonts w:ascii="Times New Roman" w:hAnsi="Times New Roman" w:cs="Times New Roman"/>
          <w:shd w:val="clear" w:color="auto" w:fill="FFFFFF"/>
        </w:rPr>
        <w:t>g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estational </w:t>
      </w:r>
      <w:r w:rsidR="00093C4D">
        <w:rPr>
          <w:rFonts w:ascii="Times New Roman" w:hAnsi="Times New Roman" w:cs="Times New Roman"/>
          <w:shd w:val="clear" w:color="auto" w:fill="FFFFFF"/>
        </w:rPr>
        <w:t>d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iabetes in a </w:t>
      </w:r>
      <w:r w:rsidR="00093C4D">
        <w:rPr>
          <w:rFonts w:ascii="Times New Roman" w:hAnsi="Times New Roman" w:cs="Times New Roman"/>
          <w:shd w:val="clear" w:color="auto" w:fill="FFFFFF"/>
        </w:rPr>
        <w:t>m</w:t>
      </w:r>
      <w:r w:rsidRPr="00BF51C4">
        <w:rPr>
          <w:rFonts w:ascii="Times New Roman" w:hAnsi="Times New Roman" w:cs="Times New Roman"/>
          <w:shd w:val="clear" w:color="auto" w:fill="FFFFFF"/>
        </w:rPr>
        <w:t xml:space="preserve">ultiracial </w:t>
      </w:r>
      <w:r w:rsidR="00093C4D">
        <w:rPr>
          <w:rFonts w:ascii="Times New Roman" w:hAnsi="Times New Roman" w:cs="Times New Roman"/>
          <w:shd w:val="clear" w:color="auto" w:fill="FFFFFF"/>
        </w:rPr>
        <w:t>c</w:t>
      </w:r>
      <w:r w:rsidRPr="00BF51C4">
        <w:rPr>
          <w:rFonts w:ascii="Times New Roman" w:hAnsi="Times New Roman" w:cs="Times New Roman"/>
          <w:shd w:val="clear" w:color="auto" w:fill="FFFFFF"/>
        </w:rPr>
        <w:t>ohort. Epidemiology. 2019;30 Suppl 2(Suppl 2):S10-S16. doi: 10.1097/EDE.0000000000001081.</w:t>
      </w:r>
    </w:p>
    <w:p w14:paraId="7989C63A" w14:textId="0840671B" w:rsidR="00B202CD" w:rsidRPr="002740EF" w:rsidRDefault="00FF6DCB" w:rsidP="00FF6DC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40E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57010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C165C" w:rsidRPr="002740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165C" w:rsidRPr="00F220FD">
        <w:rPr>
          <w:rFonts w:ascii="Times New Roman" w:hAnsi="Times New Roman" w:cs="Times New Roman"/>
          <w:sz w:val="24"/>
          <w:szCs w:val="24"/>
          <w:lang w:val="en-US"/>
        </w:rPr>
        <w:t xml:space="preserve">(Online Resource </w:t>
      </w:r>
      <w:r w:rsidR="0057010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C165C" w:rsidRPr="00F220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740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202CD" w:rsidRPr="002740EF">
        <w:rPr>
          <w:rFonts w:ascii="Times New Roman" w:hAnsi="Times New Roman" w:cs="Times New Roman"/>
          <w:sz w:val="24"/>
          <w:szCs w:val="24"/>
          <w:lang w:val="en-US"/>
        </w:rPr>
        <w:t xml:space="preserve">Assessment of bias risk </w:t>
      </w:r>
      <w:r w:rsidR="0031211C" w:rsidRPr="005715FC">
        <w:rPr>
          <w:rFonts w:ascii="Times New Roman" w:hAnsi="Times New Roman" w:cs="Times New Roman"/>
          <w:sz w:val="24"/>
          <w:szCs w:val="24"/>
          <w:lang w:val="en-US"/>
        </w:rPr>
        <w:t xml:space="preserve">of included studies </w:t>
      </w:r>
      <w:r w:rsidR="00B202CD" w:rsidRPr="002740EF">
        <w:rPr>
          <w:rFonts w:ascii="Times New Roman" w:hAnsi="Times New Roman" w:cs="Times New Roman"/>
          <w:sz w:val="24"/>
          <w:szCs w:val="24"/>
          <w:lang w:val="en-US"/>
        </w:rPr>
        <w:t xml:space="preserve">with the Newcastle-Ottawa Scale  in the systematic review and </w:t>
      </w:r>
      <w:r w:rsidR="001D7FEE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B202CD" w:rsidRPr="002740EF">
        <w:rPr>
          <w:rFonts w:ascii="Times New Roman" w:hAnsi="Times New Roman" w:cs="Times New Roman"/>
          <w:sz w:val="24"/>
          <w:szCs w:val="24"/>
          <w:lang w:val="en-US"/>
        </w:rPr>
        <w:t xml:space="preserve">meta-analysis, evaluating the telomere length in </w:t>
      </w:r>
      <w:r w:rsidR="0051201B">
        <w:rPr>
          <w:rFonts w:ascii="Times New Roman" w:hAnsi="Times New Roman" w:cs="Times New Roman"/>
          <w:sz w:val="24"/>
          <w:szCs w:val="24"/>
          <w:lang w:val="en-US"/>
        </w:rPr>
        <w:t xml:space="preserve">pregnant </w:t>
      </w:r>
      <w:r w:rsidR="00B202CD" w:rsidRPr="002740EF">
        <w:rPr>
          <w:rFonts w:ascii="Times New Roman" w:hAnsi="Times New Roman" w:cs="Times New Roman"/>
          <w:sz w:val="24"/>
          <w:szCs w:val="24"/>
          <w:lang w:val="en-US"/>
        </w:rPr>
        <w:t>women with and without</w:t>
      </w:r>
      <w:r w:rsidR="00570107">
        <w:rPr>
          <w:rFonts w:ascii="Times New Roman" w:hAnsi="Times New Roman" w:cs="Times New Roman"/>
          <w:sz w:val="24"/>
          <w:szCs w:val="24"/>
          <w:lang w:val="en-US"/>
        </w:rPr>
        <w:t xml:space="preserve"> gestational diabetes mellitus</w:t>
      </w:r>
      <w:r w:rsidR="00D51000">
        <w:rPr>
          <w:rFonts w:ascii="Times New Roman" w:hAnsi="Times New Roman" w:cs="Times New Roman"/>
          <w:sz w:val="24"/>
          <w:szCs w:val="24"/>
          <w:lang w:val="en-US"/>
        </w:rPr>
        <w:t xml:space="preserve"> or telomere length in offspring</w:t>
      </w:r>
      <w:r w:rsidR="005120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51000">
        <w:rPr>
          <w:rFonts w:ascii="Times New Roman" w:hAnsi="Times New Roman" w:cs="Times New Roman"/>
          <w:sz w:val="24"/>
          <w:szCs w:val="24"/>
          <w:lang w:val="en-US"/>
        </w:rPr>
        <w:t xml:space="preserve"> from women with and without GDM</w:t>
      </w:r>
    </w:p>
    <w:p w14:paraId="172EFC0D" w14:textId="77777777" w:rsidR="0020145B" w:rsidRPr="00D51000" w:rsidRDefault="0020145B" w:rsidP="006B4452">
      <w:pPr>
        <w:pStyle w:val="Normal1"/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884024" w14:textId="2948D754" w:rsidR="006B4452" w:rsidRPr="00EE2D13" w:rsidRDefault="006B4452" w:rsidP="00EE2D13">
      <w:pPr>
        <w:pStyle w:val="Prrafodelista"/>
        <w:autoSpaceDE w:val="0"/>
        <w:autoSpaceDN w:val="0"/>
        <w:adjustRightInd w:val="0"/>
        <w:spacing w:after="120" w:line="240" w:lineRule="auto"/>
        <w:ind w:left="1080"/>
        <w:rPr>
          <w:rFonts w:ascii="Times New Roman" w:hAnsi="Times New Roman" w:cs="Times New Roman"/>
          <w:strike/>
          <w:color w:val="0000FF"/>
          <w:sz w:val="24"/>
          <w:szCs w:val="24"/>
          <w:lang w:val="en-US"/>
        </w:rPr>
      </w:pPr>
    </w:p>
    <w:tbl>
      <w:tblPr>
        <w:tblW w:w="14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842"/>
        <w:gridCol w:w="993"/>
        <w:gridCol w:w="1135"/>
        <w:gridCol w:w="1559"/>
        <w:gridCol w:w="1417"/>
        <w:gridCol w:w="1985"/>
        <w:gridCol w:w="1417"/>
        <w:gridCol w:w="850"/>
      </w:tblGrid>
      <w:tr w:rsidR="00D97373" w:rsidRPr="00D97373" w14:paraId="09245228" w14:textId="77777777" w:rsidTr="0027587F">
        <w:tc>
          <w:tcPr>
            <w:tcW w:w="2405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69895FCE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[reference]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62D5826" w14:textId="77777777" w:rsidR="00D97373" w:rsidRPr="00D97373" w:rsidRDefault="00D97373" w:rsidP="00836D5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249B7C61" w14:textId="22A0BC74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ability of exposed women and controls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BFF4F28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0C8C9B09" w14:textId="7F529E72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core</w:t>
            </w:r>
          </w:p>
        </w:tc>
      </w:tr>
      <w:tr w:rsidR="00D97373" w:rsidRPr="00D97373" w14:paraId="34D4AA59" w14:textId="77777777" w:rsidTr="0027587F">
        <w:tc>
          <w:tcPr>
            <w:tcW w:w="2405" w:type="dxa"/>
            <w:vMerge/>
            <w:shd w:val="clear" w:color="auto" w:fill="BDD6EE" w:themeFill="accent1" w:themeFillTint="66"/>
            <w:vAlign w:val="center"/>
          </w:tcPr>
          <w:p w14:paraId="5170909D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14:paraId="6668A6D5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equate definition of cases</w:t>
            </w:r>
          </w:p>
        </w:tc>
        <w:tc>
          <w:tcPr>
            <w:tcW w:w="1842" w:type="dxa"/>
            <w:shd w:val="clear" w:color="auto" w:fill="DEEAF6" w:themeFill="accent1" w:themeFillTint="33"/>
            <w:vAlign w:val="center"/>
          </w:tcPr>
          <w:p w14:paraId="57D52460" w14:textId="77777777" w:rsidR="00D97373" w:rsidRPr="00D97373" w:rsidRDefault="00D97373" w:rsidP="00836D56">
            <w:pPr>
              <w:spacing w:after="0" w:line="240" w:lineRule="auto"/>
              <w:ind w:right="39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presentativeness of cases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14:paraId="26E15F67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lection of controls</w:t>
            </w:r>
          </w:p>
        </w:tc>
        <w:tc>
          <w:tcPr>
            <w:tcW w:w="1135" w:type="dxa"/>
            <w:shd w:val="clear" w:color="auto" w:fill="DEEAF6" w:themeFill="accent1" w:themeFillTint="33"/>
            <w:vAlign w:val="center"/>
          </w:tcPr>
          <w:p w14:paraId="2F15B4CE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finition of controls</w:t>
            </w:r>
          </w:p>
        </w:tc>
        <w:tc>
          <w:tcPr>
            <w:tcW w:w="1559" w:type="dxa"/>
            <w:vMerge/>
            <w:shd w:val="clear" w:color="auto" w:fill="BDD6EE" w:themeFill="accent1" w:themeFillTint="66"/>
            <w:vAlign w:val="center"/>
          </w:tcPr>
          <w:p w14:paraId="6EC61A20" w14:textId="6A719652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14:paraId="40E52EEB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985" w:type="dxa"/>
            <w:shd w:val="clear" w:color="auto" w:fill="DEEAF6" w:themeFill="accent1" w:themeFillTint="33"/>
            <w:vAlign w:val="center"/>
          </w:tcPr>
          <w:p w14:paraId="3345B96D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me method of ascertainment for exposed women and controls</w:t>
            </w:r>
          </w:p>
        </w:tc>
        <w:tc>
          <w:tcPr>
            <w:tcW w:w="1417" w:type="dxa"/>
            <w:shd w:val="clear" w:color="auto" w:fill="DEEAF6" w:themeFill="accent1" w:themeFillTint="33"/>
            <w:vAlign w:val="center"/>
          </w:tcPr>
          <w:p w14:paraId="14E74C17" w14:textId="77777777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73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response rate</w:t>
            </w:r>
          </w:p>
        </w:tc>
        <w:tc>
          <w:tcPr>
            <w:tcW w:w="850" w:type="dxa"/>
            <w:vMerge/>
            <w:shd w:val="clear" w:color="auto" w:fill="BDD6EE" w:themeFill="accent1" w:themeFillTint="66"/>
            <w:vAlign w:val="center"/>
          </w:tcPr>
          <w:p w14:paraId="085EB865" w14:textId="5469F115" w:rsidR="00D97373" w:rsidRPr="00D97373" w:rsidRDefault="00D97373" w:rsidP="00836D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4452" w:rsidRPr="00D97373" w14:paraId="5C04A463" w14:textId="77777777" w:rsidTr="00A740BF">
        <w:tc>
          <w:tcPr>
            <w:tcW w:w="2405" w:type="dxa"/>
            <w:shd w:val="clear" w:color="auto" w:fill="FFFFFF" w:themeFill="background1"/>
          </w:tcPr>
          <w:p w14:paraId="5D97DFE3" w14:textId="7AAD8AFF" w:rsidR="006B4452" w:rsidRPr="00A740BF" w:rsidRDefault="00EF37E6" w:rsidP="0048513D">
            <w:pPr>
              <w:spacing w:before="120" w:after="0" w:line="360" w:lineRule="auto"/>
              <w:ind w:right="-104"/>
              <w:rPr>
                <w:rFonts w:ascii="Times New Roman" w:hAnsi="Times New Roman" w:cs="Times New Roman"/>
                <w:bCs/>
              </w:rPr>
            </w:pPr>
            <w:r w:rsidRPr="00A740BF">
              <w:rPr>
                <w:rFonts w:ascii="Times New Roman" w:hAnsi="Times New Roman" w:cs="Times New Roman"/>
                <w:bCs/>
              </w:rPr>
              <w:t xml:space="preserve"> </w:t>
            </w:r>
            <w:r w:rsidR="0048513D">
              <w:rPr>
                <w:rFonts w:ascii="Times New Roman" w:hAnsi="Times New Roman" w:cs="Times New Roman"/>
                <w:bCs/>
              </w:rPr>
              <w:t>Cross JA</w:t>
            </w:r>
            <w:r w:rsidR="00FE5B76">
              <w:rPr>
                <w:rFonts w:ascii="Times New Roman" w:hAnsi="Times New Roman" w:cs="Times New Roman"/>
                <w:bCs/>
              </w:rPr>
              <w:t>,</w:t>
            </w:r>
            <w:r w:rsidR="0048513D">
              <w:rPr>
                <w:rFonts w:ascii="Times New Roman" w:hAnsi="Times New Roman" w:cs="Times New Roman"/>
                <w:bCs/>
              </w:rPr>
              <w:t xml:space="preserve"> 2010 </w:t>
            </w:r>
            <w:r w:rsidRPr="00A740BF">
              <w:rPr>
                <w:rFonts w:ascii="Times New Roman" w:hAnsi="Times New Roman" w:cs="Times New Roman"/>
                <w:bCs/>
              </w:rPr>
              <w:t>[</w:t>
            </w:r>
            <w:r w:rsidR="00852ECF">
              <w:rPr>
                <w:rFonts w:ascii="Times New Roman" w:hAnsi="Times New Roman" w:cs="Times New Roman"/>
                <w:bCs/>
              </w:rPr>
              <w:t>29</w:t>
            </w:r>
            <w:r w:rsidRPr="00A740BF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74F337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FA34019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4DEE4FC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56037295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4FB291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58248DB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231CDC8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B02B6D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7ED02A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B4452" w:rsidRPr="00D97373" w14:paraId="56A8B536" w14:textId="77777777" w:rsidTr="00FE5B76">
        <w:tc>
          <w:tcPr>
            <w:tcW w:w="2405" w:type="dxa"/>
            <w:shd w:val="clear" w:color="auto" w:fill="FFFFFF" w:themeFill="background1"/>
          </w:tcPr>
          <w:p w14:paraId="39234E98" w14:textId="6E59CDF1" w:rsidR="006B4452" w:rsidRPr="00A740BF" w:rsidRDefault="00E84B54" w:rsidP="00D97373">
            <w:pPr>
              <w:spacing w:before="120"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Gilfillan C, 2016</w:t>
            </w:r>
            <w:r w:rsidRPr="00DE6ED7">
              <w:rPr>
                <w:rFonts w:ascii="Times New Roman" w:hAnsi="Times New Roman" w:cs="Times New Roman"/>
                <w:bCs/>
              </w:rPr>
              <w:t xml:space="preserve"> [</w:t>
            </w:r>
            <w:r w:rsidR="00B72788">
              <w:rPr>
                <w:rFonts w:ascii="Times New Roman" w:hAnsi="Times New Roman" w:cs="Times New Roman"/>
                <w:bCs/>
              </w:rPr>
              <w:t>3</w:t>
            </w:r>
            <w:r w:rsidR="00852ECF">
              <w:rPr>
                <w:rFonts w:ascii="Times New Roman" w:hAnsi="Times New Roman" w:cs="Times New Roman"/>
                <w:bCs/>
              </w:rPr>
              <w:t>0</w:t>
            </w:r>
            <w:r w:rsidRPr="00DE6ED7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8AF4E3" w14:textId="4FA19F95" w:rsidR="006B4452" w:rsidRPr="00A740BF" w:rsidRDefault="00AD16C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FE16FDF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68D9BD2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619FB103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656A53E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50E1D9C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992943C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4D7BDD" w14:textId="5B19515F" w:rsidR="006B4452" w:rsidRPr="00A740BF" w:rsidRDefault="00AD16C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295C4B8" w14:textId="16685489" w:rsidR="006B4452" w:rsidRPr="00A740BF" w:rsidRDefault="00AD16C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6B4452" w:rsidRPr="00D97373" w14:paraId="53A462BB" w14:textId="77777777" w:rsidTr="00A740BF">
        <w:tc>
          <w:tcPr>
            <w:tcW w:w="2405" w:type="dxa"/>
            <w:shd w:val="clear" w:color="auto" w:fill="FFFFFF" w:themeFill="background1"/>
          </w:tcPr>
          <w:p w14:paraId="213CC7D0" w14:textId="52F7B0E7" w:rsidR="006B4452" w:rsidRPr="00A740BF" w:rsidRDefault="00E84B54" w:rsidP="0048513D">
            <w:pPr>
              <w:spacing w:before="120"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Harville EW, 2010</w:t>
            </w:r>
            <w:r w:rsidR="00A740B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37E6" w:rsidRPr="00A740BF">
              <w:rPr>
                <w:rFonts w:ascii="Times New Roman" w:hAnsi="Times New Roman" w:cs="Times New Roman"/>
                <w:lang w:val="en-US"/>
              </w:rPr>
              <w:t>[</w:t>
            </w:r>
            <w:r w:rsidR="00B72788">
              <w:rPr>
                <w:rFonts w:ascii="Times New Roman" w:hAnsi="Times New Roman" w:cs="Times New Roman"/>
                <w:lang w:val="en-US"/>
              </w:rPr>
              <w:t>3</w:t>
            </w:r>
            <w:r w:rsidR="00852ECF">
              <w:rPr>
                <w:rFonts w:ascii="Times New Roman" w:hAnsi="Times New Roman" w:cs="Times New Roman"/>
                <w:lang w:val="en-US"/>
              </w:rPr>
              <w:t>1</w:t>
            </w:r>
            <w:r w:rsidR="00EF37E6" w:rsidRPr="00A740B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CA3F52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0EBEE93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62C69AD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10DED776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FC7387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E8DB96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A3CBF4A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8363C1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96D634" w14:textId="77777777" w:rsidR="006B4452" w:rsidRPr="00A740BF" w:rsidRDefault="006B4452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23ED9" w:rsidRPr="00D97373" w14:paraId="3DD3A996" w14:textId="77777777" w:rsidTr="00FE5B76">
        <w:tc>
          <w:tcPr>
            <w:tcW w:w="2405" w:type="dxa"/>
            <w:shd w:val="clear" w:color="auto" w:fill="FFFFFF" w:themeFill="background1"/>
          </w:tcPr>
          <w:p w14:paraId="5F608BB6" w14:textId="20B03090" w:rsidR="00123ED9" w:rsidRPr="00A740BF" w:rsidRDefault="0048513D" w:rsidP="00D97373">
            <w:pPr>
              <w:spacing w:before="120"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 P</w:t>
            </w:r>
            <w:r w:rsidR="00FE5B76">
              <w:rPr>
                <w:rFonts w:ascii="Times New Roman" w:hAnsi="Times New Roman" w:cs="Times New Roman"/>
                <w:lang w:val="en-US"/>
              </w:rPr>
              <w:t>,</w:t>
            </w:r>
            <w:r w:rsidR="00A740B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84B54">
              <w:rPr>
                <w:rFonts w:ascii="Times New Roman" w:hAnsi="Times New Roman" w:cs="Times New Roman"/>
                <w:lang w:val="en-US"/>
              </w:rPr>
              <w:t xml:space="preserve">2018 </w:t>
            </w:r>
            <w:r w:rsidR="00F54942" w:rsidRPr="00A740BF">
              <w:rPr>
                <w:rFonts w:ascii="Times New Roman" w:hAnsi="Times New Roman" w:cs="Times New Roman"/>
                <w:lang w:val="en-US"/>
              </w:rPr>
              <w:t>[</w:t>
            </w:r>
            <w:r w:rsidR="00B72788">
              <w:rPr>
                <w:rFonts w:ascii="Times New Roman" w:hAnsi="Times New Roman" w:cs="Times New Roman"/>
                <w:lang w:val="en-US"/>
              </w:rPr>
              <w:t>3</w:t>
            </w:r>
            <w:r w:rsidR="00852ECF">
              <w:rPr>
                <w:rFonts w:ascii="Times New Roman" w:hAnsi="Times New Roman" w:cs="Times New Roman"/>
                <w:lang w:val="en-US"/>
              </w:rPr>
              <w:t>2</w:t>
            </w:r>
            <w:r w:rsidR="00F54942" w:rsidRPr="00A740B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DCB2AA" w14:textId="1595DF0E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EBEECAA" w14:textId="4FCF5608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D8A057C" w14:textId="56CC1C19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30123B8" w14:textId="6D41BAF1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C3E9C3" w14:textId="6F4A156D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EBC638" w14:textId="6F08BC54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3201DCC" w14:textId="6F9C9CBF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223F194" w14:textId="6F5B8563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F785C6" w14:textId="045B415E" w:rsidR="00123ED9" w:rsidRPr="00A740BF" w:rsidRDefault="006672D4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D97373" w:rsidRPr="00D97373" w14:paraId="40702AB1" w14:textId="77777777" w:rsidTr="00A740BF">
        <w:tc>
          <w:tcPr>
            <w:tcW w:w="2405" w:type="dxa"/>
            <w:shd w:val="clear" w:color="auto" w:fill="FFFFFF" w:themeFill="background1"/>
          </w:tcPr>
          <w:p w14:paraId="5C286D69" w14:textId="1D80F0D8" w:rsidR="00D97373" w:rsidRPr="00A740BF" w:rsidRDefault="00E84B54" w:rsidP="00D97373">
            <w:pPr>
              <w:spacing w:before="120" w:after="0" w:line="360" w:lineRule="auto"/>
              <w:ind w:right="-10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e</w:t>
            </w:r>
            <w:r w:rsidR="004851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g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Q, 2019</w:t>
            </w:r>
            <w:r w:rsidR="00EF37E6" w:rsidRPr="00A740B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[</w:t>
            </w:r>
            <w:r w:rsidR="00BF51C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852EC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EF37E6" w:rsidRPr="00A740BF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FA36B4" w14:textId="4334C78E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B115DE6" w14:textId="5AD876D7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44C1779" w14:textId="3D53F14B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162D4B69" w14:textId="585CA642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B2B570" w14:textId="75630DE9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E76FA9" w14:textId="74199EF9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5B3AEC3" w14:textId="15F4B610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9445F28" w14:textId="67F9442C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F036615" w14:textId="60B94D4F" w:rsidR="00D97373" w:rsidRPr="00A740BF" w:rsidRDefault="00B202CD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48513D" w:rsidRPr="00E84B54" w14:paraId="70ADA609" w14:textId="77777777" w:rsidTr="00FE5B76">
        <w:tc>
          <w:tcPr>
            <w:tcW w:w="2405" w:type="dxa"/>
            <w:shd w:val="clear" w:color="auto" w:fill="FFFFFF" w:themeFill="background1"/>
          </w:tcPr>
          <w:p w14:paraId="7CAFF064" w14:textId="10575497" w:rsidR="0048513D" w:rsidRPr="00E84B54" w:rsidRDefault="0048513D" w:rsidP="00D97373">
            <w:pPr>
              <w:spacing w:before="120" w:after="0" w:line="360" w:lineRule="auto"/>
              <w:ind w:right="-10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4B54">
              <w:rPr>
                <w:rFonts w:ascii="Times New Roman" w:hAnsi="Times New Roman" w:cs="Times New Roman"/>
                <w:color w:val="000000" w:themeColor="text1"/>
                <w:lang w:val="en-US"/>
              </w:rPr>
              <w:t>Xu J</w:t>
            </w:r>
            <w:r w:rsidR="00E84B54" w:rsidRPr="00E84B54">
              <w:rPr>
                <w:rFonts w:ascii="Times New Roman" w:hAnsi="Times New Roman" w:cs="Times New Roman"/>
                <w:color w:val="000000" w:themeColor="text1"/>
                <w:lang w:val="en-US"/>
              </w:rPr>
              <w:t>, 2014</w:t>
            </w:r>
            <w:r w:rsidRPr="00E84B5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6B57BD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="00852EC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B7278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6B57BD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A61455" w14:textId="0BE9E202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266B8D9" w14:textId="6FF537AB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9CE50F8" w14:textId="570B8F15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2B0528EA" w14:textId="22A6B2F2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FF6548" w14:textId="37B405F5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3DD77EA" w14:textId="4BC6F979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24E101E" w14:textId="28E83554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CD2D02" w14:textId="53C90981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40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4484F6" w14:textId="5345DA66" w:rsidR="0048513D" w:rsidRPr="00E84B54" w:rsidRDefault="00EE2D13" w:rsidP="00D97373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4DEADF63" w14:textId="77777777" w:rsidR="006B4452" w:rsidRPr="00D97373" w:rsidRDefault="006B4452" w:rsidP="006B4452">
      <w:pPr>
        <w:rPr>
          <w:rFonts w:ascii="Times New Roman" w:hAnsi="Times New Roman" w:cs="Times New Roman"/>
          <w:lang w:val="en-US"/>
        </w:rPr>
      </w:pPr>
    </w:p>
    <w:p w14:paraId="6D4DFA4C" w14:textId="77777777" w:rsidR="009A4570" w:rsidRDefault="009A4570" w:rsidP="009A4570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sectPr w:rsidR="009A4570" w:rsidSect="0068034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7433195" w14:textId="6935B1C3" w:rsidR="009A4570" w:rsidRPr="000D5765" w:rsidRDefault="009A4570" w:rsidP="001D7FE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576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 w:rsidR="00570107" w:rsidRPr="000D576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D57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D576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E6ED7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Online Resource </w:t>
      </w:r>
      <w:r w:rsidR="00D51000" w:rsidRPr="000D576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D576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D57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(by excluding one </w:t>
      </w:r>
      <w:r w:rsidR="00732B0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CD191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time) reporting </w:t>
      </w:r>
      <w:r w:rsidR="00406FB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SMD of </w:t>
      </w:r>
      <w:r w:rsidR="003A67A9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maternal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telomere length </w:t>
      </w:r>
      <w:r w:rsidR="00406FB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in women with </w:t>
      </w:r>
      <w:r w:rsidR="00F14C9A" w:rsidRPr="000D576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06FB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 without GDM; </w:t>
      </w:r>
      <w:r w:rsidR="006306A0" w:rsidRPr="000D576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A67A9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6FB2" w:rsidRPr="000D5765">
        <w:rPr>
          <w:rFonts w:ascii="Times New Roman" w:hAnsi="Times New Roman" w:cs="Times New Roman"/>
          <w:sz w:val="24"/>
          <w:szCs w:val="24"/>
          <w:lang w:val="en-US"/>
        </w:rPr>
        <w:t>(B) offspring telomere length</w:t>
      </w:r>
      <w:r w:rsidR="003A67A9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6FB2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from women with and without GDM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and 95% confidence interval (CI), Z score, </w:t>
      </w:r>
      <w:r w:rsidR="006B57BD" w:rsidRPr="000D576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B57BD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D784E" w:rsidRPr="000D576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D784E" w:rsidRPr="000D5765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BD784E" w:rsidRPr="000D57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59A82E08" w14:textId="1C437CB3" w:rsidR="00DE6ED7" w:rsidRDefault="00DE6ED7">
      <w:pPr>
        <w:rPr>
          <w:rFonts w:ascii="Times New Roman" w:hAnsi="Times New Roman" w:cs="Times New Roman"/>
          <w:lang w:val="en-US"/>
        </w:rPr>
      </w:pPr>
    </w:p>
    <w:p w14:paraId="64139B0B" w14:textId="1C50821C" w:rsidR="00406FB2" w:rsidRPr="00DA4F7A" w:rsidRDefault="00406FB2" w:rsidP="00406FB2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b/>
          <w:lang w:val="en-US"/>
        </w:rPr>
      </w:pPr>
      <w:r w:rsidRPr="00DA4F7A">
        <w:rPr>
          <w:rFonts w:ascii="Times New Roman" w:hAnsi="Times New Roman" w:cs="Times New Roman"/>
          <w:lang w:val="en-US"/>
        </w:rPr>
        <w:t>Maternal</w:t>
      </w:r>
      <w:r w:rsidRPr="00DA4F7A">
        <w:rPr>
          <w:rFonts w:ascii="Times New Roman" w:hAnsi="Times New Roman" w:cs="Times New Roman"/>
          <w:b/>
          <w:lang w:val="en-US"/>
        </w:rPr>
        <w:t xml:space="preserve"> </w:t>
      </w:r>
      <w:r w:rsidRPr="00DA4F7A">
        <w:rPr>
          <w:rFonts w:ascii="Times New Roman" w:hAnsi="Times New Roman" w:cs="Times New Roman"/>
          <w:lang w:val="en-US"/>
        </w:rPr>
        <w:t>telomere</w:t>
      </w:r>
      <w:r w:rsidRPr="00DA4F7A">
        <w:rPr>
          <w:rFonts w:ascii="Times New Roman" w:hAnsi="Times New Roman" w:cs="Times New Roman"/>
          <w:b/>
          <w:lang w:val="en-US"/>
        </w:rPr>
        <w:t xml:space="preserve"> </w:t>
      </w:r>
      <w:r w:rsidRPr="00DA4F7A">
        <w:rPr>
          <w:rFonts w:ascii="Times New Roman" w:hAnsi="Times New Roman" w:cs="Times New Roman"/>
          <w:lang w:val="en-US"/>
        </w:rPr>
        <w:t>length</w:t>
      </w:r>
      <w:r w:rsidR="007B585F">
        <w:rPr>
          <w:rFonts w:ascii="Times New Roman" w:hAnsi="Times New Roman" w:cs="Times New Roman"/>
          <w:lang w:val="en-US"/>
        </w:rPr>
        <w:t xml:space="preserve"> sensitivity analysis</w:t>
      </w:r>
    </w:p>
    <w:tbl>
      <w:tblPr>
        <w:tblStyle w:val="Tablaconcuadrcula"/>
        <w:tblW w:w="8505" w:type="dxa"/>
        <w:tblInd w:w="-5" w:type="dxa"/>
        <w:tblLook w:val="04A0" w:firstRow="1" w:lastRow="0" w:firstColumn="1" w:lastColumn="0" w:noHBand="0" w:noVBand="1"/>
      </w:tblPr>
      <w:tblGrid>
        <w:gridCol w:w="2977"/>
        <w:gridCol w:w="2410"/>
        <w:gridCol w:w="996"/>
        <w:gridCol w:w="992"/>
        <w:gridCol w:w="1130"/>
      </w:tblGrid>
      <w:tr w:rsidR="00553B93" w:rsidRPr="00DE6ED7" w14:paraId="30A4E95E" w14:textId="77777777" w:rsidTr="00B72788">
        <w:tc>
          <w:tcPr>
            <w:tcW w:w="2977" w:type="dxa"/>
            <w:shd w:val="clear" w:color="auto" w:fill="DEEAF6" w:themeFill="accent1" w:themeFillTint="33"/>
          </w:tcPr>
          <w:p w14:paraId="36550DE3" w14:textId="13EE1B9A" w:rsidR="00553B93" w:rsidRPr="00B72788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Studies [reference</w:t>
            </w:r>
            <w:r w:rsidR="0027587F"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s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780287DE" w14:textId="77777777" w:rsidR="00553B93" w:rsidRPr="00B72788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SMD [95% CI]</w:t>
            </w:r>
          </w:p>
        </w:tc>
        <w:tc>
          <w:tcPr>
            <w:tcW w:w="996" w:type="dxa"/>
            <w:shd w:val="clear" w:color="auto" w:fill="DEEAF6" w:themeFill="accent1" w:themeFillTint="33"/>
          </w:tcPr>
          <w:p w14:paraId="142337A7" w14:textId="77777777" w:rsidR="00553B93" w:rsidRPr="00B72788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Z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261AB9A4" w14:textId="77777777" w:rsidR="00553B93" w:rsidRPr="00B72788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i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i/>
                <w:color w:val="212121"/>
                <w:sz w:val="22"/>
                <w:szCs w:val="22"/>
                <w:lang w:val="en"/>
              </w:rPr>
              <w:t>p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6A50965A" w14:textId="77777777" w:rsidR="00553B93" w:rsidRPr="00B72788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i/>
                <w:color w:val="212121"/>
                <w:sz w:val="22"/>
                <w:szCs w:val="22"/>
                <w:lang w:val="en"/>
              </w:rPr>
              <w:t>I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 xml:space="preserve"> 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vertAlign w:val="superscript"/>
                <w:lang w:val="en"/>
              </w:rPr>
              <w:t>2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 xml:space="preserve"> (%)</w:t>
            </w:r>
          </w:p>
        </w:tc>
      </w:tr>
      <w:tr w:rsidR="00553B93" w:rsidRPr="00DE6ED7" w14:paraId="1850C491" w14:textId="77777777" w:rsidTr="00B72788">
        <w:tc>
          <w:tcPr>
            <w:tcW w:w="2977" w:type="dxa"/>
          </w:tcPr>
          <w:p w14:paraId="4199797D" w14:textId="0B18A982" w:rsidR="00553B93" w:rsidRPr="00DE6ED7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All studies i</w:t>
            </w:r>
            <w:r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ncluded</w:t>
            </w:r>
          </w:p>
        </w:tc>
        <w:tc>
          <w:tcPr>
            <w:tcW w:w="2410" w:type="dxa"/>
          </w:tcPr>
          <w:p w14:paraId="37D68F0C" w14:textId="1F296BFD" w:rsidR="00553B93" w:rsidRPr="00DE6ED7" w:rsidRDefault="00EF6E5C" w:rsidP="00EF6E5C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-0.</w:t>
            </w:r>
            <w:r w:rsidR="00093C4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80</w:t>
            </w:r>
            <w:r w:rsidR="00553B93"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[-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</w:t>
            </w:r>
            <w:r w:rsidR="00093C4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66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, 0.</w:t>
            </w:r>
            <w:r w:rsidR="00093C4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5</w:t>
            </w:r>
            <w:r w:rsidR="006B57B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3D3A82A5" w14:textId="2984F288" w:rsidR="00553B93" w:rsidRPr="00DE6ED7" w:rsidRDefault="00093C4D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8</w:t>
            </w:r>
            <w:r w:rsidR="00EF6E5C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4</w:t>
            </w:r>
          </w:p>
        </w:tc>
        <w:tc>
          <w:tcPr>
            <w:tcW w:w="992" w:type="dxa"/>
          </w:tcPr>
          <w:p w14:paraId="08B2D221" w14:textId="120C989F" w:rsidR="00553B93" w:rsidRPr="00DE6ED7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.0</w:t>
            </w:r>
            <w:r w:rsidR="00093C4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7</w:t>
            </w:r>
          </w:p>
        </w:tc>
        <w:tc>
          <w:tcPr>
            <w:tcW w:w="1130" w:type="dxa"/>
          </w:tcPr>
          <w:p w14:paraId="4F33FBD4" w14:textId="6903D11F" w:rsidR="00553B93" w:rsidRPr="00DE6ED7" w:rsidRDefault="00EF6E5C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9</w:t>
            </w:r>
            <w:r w:rsidR="00093C4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3</w:t>
            </w:r>
          </w:p>
        </w:tc>
      </w:tr>
      <w:tr w:rsidR="00553B93" w:rsidRPr="00DE6ED7" w14:paraId="0EFF4FC3" w14:textId="77777777" w:rsidTr="00B72788">
        <w:tc>
          <w:tcPr>
            <w:tcW w:w="2977" w:type="dxa"/>
          </w:tcPr>
          <w:p w14:paraId="6D91AC44" w14:textId="15E8FCB1" w:rsidR="00553B93" w:rsidRPr="00DE6ED7" w:rsidRDefault="007F5F0B" w:rsidP="007E54B9">
            <w:pPr>
              <w:spacing w:before="120" w:line="360" w:lineRule="auto"/>
              <w:ind w:right="-10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Gil</w:t>
            </w:r>
            <w:r w:rsidR="007E54B9">
              <w:rPr>
                <w:rFonts w:ascii="Times New Roman" w:hAnsi="Times New Roman" w:cs="Times New Roman"/>
                <w:bCs/>
                <w:sz w:val="22"/>
                <w:szCs w:val="22"/>
              </w:rPr>
              <w:t>fillan C, 2016</w:t>
            </w:r>
            <w:r w:rsidR="00553B93" w:rsidRPr="00DE6ED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[</w:t>
            </w:r>
            <w:r w:rsidR="00B72788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="00852ECF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="00553B93" w:rsidRPr="00DE6ED7">
              <w:rPr>
                <w:rFonts w:ascii="Times New Roman" w:hAnsi="Times New Roman" w:cs="Times New Roman"/>
                <w:bCs/>
                <w:sz w:val="22"/>
                <w:szCs w:val="22"/>
              </w:rPr>
              <w:t>]</w:t>
            </w:r>
          </w:p>
        </w:tc>
        <w:tc>
          <w:tcPr>
            <w:tcW w:w="2410" w:type="dxa"/>
          </w:tcPr>
          <w:p w14:paraId="088A9262" w14:textId="51F74E4D" w:rsidR="00553B93" w:rsidRPr="00DE6ED7" w:rsidRDefault="00EF6E5C" w:rsidP="00EF6E5C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-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10</w:t>
            </w:r>
            <w:r w:rsidR="00553B93"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[- 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2.18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,</w:t>
            </w:r>
            <w:r w:rsidR="00553B93"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-</w:t>
            </w:r>
            <w:r w:rsidR="00553B93"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2</w:t>
            </w:r>
            <w:r w:rsidR="00553B93"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471E7FCF" w14:textId="73980F2B" w:rsidR="00553B93" w:rsidRPr="00DE6ED7" w:rsidRDefault="00EF6E5C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2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0</w:t>
            </w:r>
          </w:p>
        </w:tc>
        <w:tc>
          <w:tcPr>
            <w:tcW w:w="992" w:type="dxa"/>
          </w:tcPr>
          <w:p w14:paraId="781A099A" w14:textId="49B878F7" w:rsidR="00553B93" w:rsidRPr="00DE6ED7" w:rsidRDefault="00553B9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 w:rsidRPr="00DE6ED7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.</w:t>
            </w:r>
            <w:r w:rsidR="00EF6E5C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5</w:t>
            </w:r>
          </w:p>
        </w:tc>
        <w:tc>
          <w:tcPr>
            <w:tcW w:w="1130" w:type="dxa"/>
          </w:tcPr>
          <w:p w14:paraId="19EF5E3F" w14:textId="77D2344B" w:rsidR="00553B93" w:rsidRPr="00DE6ED7" w:rsidRDefault="00EF6E5C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9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5</w:t>
            </w:r>
          </w:p>
        </w:tc>
      </w:tr>
      <w:tr w:rsidR="00553B93" w:rsidRPr="00DE6ED7" w14:paraId="6EA036A6" w14:textId="77777777" w:rsidTr="00B72788">
        <w:tc>
          <w:tcPr>
            <w:tcW w:w="2977" w:type="dxa"/>
          </w:tcPr>
          <w:p w14:paraId="73A39A25" w14:textId="235EC165" w:rsidR="00553B93" w:rsidRPr="00DE6ED7" w:rsidRDefault="007F5F0B" w:rsidP="00852ECF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Harville</w:t>
            </w:r>
            <w:r w:rsidR="007E54B9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EW, 2010</w:t>
            </w:r>
            <w:r w:rsidR="006B57B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[</w:t>
            </w:r>
            <w:r w:rsidR="00B72788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3</w:t>
            </w:r>
            <w:r w:rsidR="00852ECF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</w:t>
            </w:r>
            <w:r w:rsidR="006B57BD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2410" w:type="dxa"/>
          </w:tcPr>
          <w:p w14:paraId="665D6105" w14:textId="16CF78C2" w:rsidR="00553B93" w:rsidRPr="00DE6ED7" w:rsidRDefault="007E54B9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-0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42</w:t>
            </w:r>
            <w:r w:rsidR="00EF6E5C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[-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09</w:t>
            </w:r>
            <w:r w:rsidR="00EF6E5C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, 0.2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4</w:t>
            </w:r>
            <w:r w:rsidR="00EF6E5C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275FE618" w14:textId="2E259EAB" w:rsidR="00553B93" w:rsidRPr="00DE6ED7" w:rsidRDefault="00EF6E5C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24</w:t>
            </w:r>
          </w:p>
        </w:tc>
        <w:tc>
          <w:tcPr>
            <w:tcW w:w="992" w:type="dxa"/>
          </w:tcPr>
          <w:p w14:paraId="250AE210" w14:textId="583D3F87" w:rsidR="00553B93" w:rsidRPr="00DE6ED7" w:rsidRDefault="00EF6E5C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21</w:t>
            </w:r>
          </w:p>
        </w:tc>
        <w:tc>
          <w:tcPr>
            <w:tcW w:w="1130" w:type="dxa"/>
          </w:tcPr>
          <w:p w14:paraId="2D8F5442" w14:textId="16F67A44" w:rsidR="00553B93" w:rsidRPr="00DE6ED7" w:rsidRDefault="00C934DA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85</w:t>
            </w:r>
          </w:p>
        </w:tc>
      </w:tr>
      <w:tr w:rsidR="00553B93" w:rsidRPr="00DE6ED7" w14:paraId="5387BE4F" w14:textId="77777777" w:rsidTr="00B72788">
        <w:tc>
          <w:tcPr>
            <w:tcW w:w="2977" w:type="dxa"/>
          </w:tcPr>
          <w:p w14:paraId="135D73DF" w14:textId="74237700" w:rsidR="00553B93" w:rsidRPr="00DE6ED7" w:rsidRDefault="007F5F0B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84B54">
              <w:rPr>
                <w:rFonts w:ascii="Times New Roman" w:hAnsi="Times New Roman" w:cs="Times New Roman"/>
                <w:sz w:val="22"/>
                <w:szCs w:val="22"/>
              </w:rPr>
              <w:t>Li P</w:t>
            </w:r>
            <w:r w:rsidR="007E54B9" w:rsidRPr="00E84B54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  <w:r w:rsidR="006B57BD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B7278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52E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B57B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410" w:type="dxa"/>
          </w:tcPr>
          <w:p w14:paraId="0332E557" w14:textId="293F73E9" w:rsidR="00553B93" w:rsidRPr="00DE6ED7" w:rsidRDefault="007E54B9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-0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68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[-1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79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, 0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43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5294FE57" w14:textId="76D7159A" w:rsidR="00553B93" w:rsidRPr="00DE6ED7" w:rsidRDefault="007E54B9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9</w:t>
            </w:r>
          </w:p>
        </w:tc>
        <w:tc>
          <w:tcPr>
            <w:tcW w:w="992" w:type="dxa"/>
          </w:tcPr>
          <w:p w14:paraId="38EE313D" w14:textId="37AB224F" w:rsidR="00553B93" w:rsidRPr="00DE6ED7" w:rsidRDefault="007E54B9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.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23</w:t>
            </w:r>
          </w:p>
        </w:tc>
        <w:tc>
          <w:tcPr>
            <w:tcW w:w="1130" w:type="dxa"/>
          </w:tcPr>
          <w:p w14:paraId="24E3D5A4" w14:textId="3EB5BE62" w:rsidR="00553B93" w:rsidRPr="00DE6ED7" w:rsidRDefault="007E54B9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9</w:t>
            </w:r>
            <w:r w:rsidR="00C934DA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4</w:t>
            </w:r>
          </w:p>
        </w:tc>
      </w:tr>
      <w:tr w:rsidR="0051201B" w:rsidRPr="0051201B" w14:paraId="66B73545" w14:textId="77777777" w:rsidTr="00B72788">
        <w:tc>
          <w:tcPr>
            <w:tcW w:w="2977" w:type="dxa"/>
          </w:tcPr>
          <w:p w14:paraId="0AD5BDFF" w14:textId="3423E203" w:rsidR="0051201B" w:rsidRPr="000D5765" w:rsidRDefault="0051201B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D57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ng Q, 2018</w:t>
            </w:r>
            <w:r w:rsidR="006B57BD" w:rsidRPr="000D57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BF51C4" w:rsidRPr="000D57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852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6B57BD" w:rsidRPr="000D57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410" w:type="dxa"/>
          </w:tcPr>
          <w:p w14:paraId="44E69A9B" w14:textId="388BDF46" w:rsidR="0051201B" w:rsidRPr="000D5765" w:rsidRDefault="00343BE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-</w:t>
            </w:r>
            <w:r w:rsidR="00DB56EC"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01</w:t>
            </w: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 xml:space="preserve"> [-</w:t>
            </w:r>
            <w:r w:rsidR="00DB56EC"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2.16</w:t>
            </w: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, 0.</w:t>
            </w:r>
            <w:r w:rsidR="00DB56EC"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3</w:t>
            </w: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5DC60446" w14:textId="2C67BFA8" w:rsidR="0051201B" w:rsidRPr="000D5765" w:rsidRDefault="00343BE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1.7</w:t>
            </w:r>
            <w:r w:rsidR="00DB56EC"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4</w:t>
            </w:r>
          </w:p>
        </w:tc>
        <w:tc>
          <w:tcPr>
            <w:tcW w:w="992" w:type="dxa"/>
          </w:tcPr>
          <w:p w14:paraId="109ED4B7" w14:textId="6975B1DF" w:rsidR="0051201B" w:rsidRPr="000D5765" w:rsidRDefault="00343BE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0.0</w:t>
            </w:r>
            <w:r w:rsidR="00DB56EC"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8</w:t>
            </w:r>
          </w:p>
        </w:tc>
        <w:tc>
          <w:tcPr>
            <w:tcW w:w="1130" w:type="dxa"/>
          </w:tcPr>
          <w:p w14:paraId="38531772" w14:textId="2F890EDD" w:rsidR="0051201B" w:rsidRPr="000D5765" w:rsidRDefault="00343BE3" w:rsidP="00A47A28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</w:pPr>
            <w:r w:rsidRPr="000D5765">
              <w:rPr>
                <w:rFonts w:ascii="Times New Roman" w:hAnsi="Times New Roman" w:cs="Times New Roman"/>
                <w:color w:val="212121"/>
                <w:sz w:val="22"/>
                <w:szCs w:val="22"/>
                <w:lang w:val="en"/>
              </w:rPr>
              <w:t>93</w:t>
            </w:r>
          </w:p>
        </w:tc>
      </w:tr>
    </w:tbl>
    <w:p w14:paraId="6743ED42" w14:textId="13CE51AE" w:rsidR="007F5F0B" w:rsidRDefault="007F5F0B" w:rsidP="007E54B9">
      <w:pPr>
        <w:pStyle w:val="Prrafodelista"/>
        <w:spacing w:before="240"/>
        <w:ind w:left="714"/>
        <w:rPr>
          <w:rFonts w:ascii="Times New Roman" w:hAnsi="Times New Roman" w:cs="Times New Roman"/>
          <w:lang w:val="en-US"/>
        </w:rPr>
      </w:pPr>
    </w:p>
    <w:p w14:paraId="6D203602" w14:textId="77777777" w:rsidR="007F5F0B" w:rsidRDefault="007F5F0B" w:rsidP="007E54B9">
      <w:pPr>
        <w:pStyle w:val="Prrafodelista"/>
        <w:spacing w:before="240"/>
        <w:ind w:left="714"/>
        <w:rPr>
          <w:rFonts w:ascii="Times New Roman" w:hAnsi="Times New Roman" w:cs="Times New Roman"/>
          <w:lang w:val="en-US"/>
        </w:rPr>
      </w:pPr>
    </w:p>
    <w:p w14:paraId="7038077D" w14:textId="1D954AA2" w:rsidR="00553B93" w:rsidRPr="00406FB2" w:rsidRDefault="00406FB2" w:rsidP="00406FB2">
      <w:pPr>
        <w:pStyle w:val="Prrafodelista"/>
        <w:numPr>
          <w:ilvl w:val="0"/>
          <w:numId w:val="2"/>
        </w:numPr>
        <w:spacing w:before="240"/>
        <w:ind w:left="714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ffspring telomer</w:t>
      </w:r>
      <w:r w:rsidR="007F5F0B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length</w:t>
      </w:r>
      <w:r w:rsidR="007B585F">
        <w:rPr>
          <w:rFonts w:ascii="Times New Roman" w:hAnsi="Times New Roman" w:cs="Times New Roman"/>
          <w:lang w:val="en-US"/>
        </w:rPr>
        <w:t xml:space="preserve"> sensitivity analysis</w:t>
      </w:r>
    </w:p>
    <w:tbl>
      <w:tblPr>
        <w:tblStyle w:val="Tablaconcuadrcula"/>
        <w:tblW w:w="8505" w:type="dxa"/>
        <w:tblInd w:w="-5" w:type="dxa"/>
        <w:tblLook w:val="04A0" w:firstRow="1" w:lastRow="0" w:firstColumn="1" w:lastColumn="0" w:noHBand="0" w:noVBand="1"/>
      </w:tblPr>
      <w:tblGrid>
        <w:gridCol w:w="2977"/>
        <w:gridCol w:w="2410"/>
        <w:gridCol w:w="996"/>
        <w:gridCol w:w="992"/>
        <w:gridCol w:w="1130"/>
      </w:tblGrid>
      <w:tr w:rsidR="009A4570" w:rsidRPr="00DE6ED7" w14:paraId="1D4FBA3F" w14:textId="77777777" w:rsidTr="00B72788">
        <w:tc>
          <w:tcPr>
            <w:tcW w:w="2977" w:type="dxa"/>
            <w:shd w:val="clear" w:color="auto" w:fill="DEEAF6" w:themeFill="accent1" w:themeFillTint="33"/>
          </w:tcPr>
          <w:p w14:paraId="1FB01397" w14:textId="22E305F9" w:rsidR="009A4570" w:rsidRPr="00B72788" w:rsidRDefault="00DE6ED7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Studies</w:t>
            </w:r>
            <w:r w:rsidR="001159D3"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 xml:space="preserve"> [references]</w:t>
            </w:r>
          </w:p>
        </w:tc>
        <w:tc>
          <w:tcPr>
            <w:tcW w:w="2410" w:type="dxa"/>
            <w:shd w:val="clear" w:color="auto" w:fill="DEEAF6" w:themeFill="accent1" w:themeFillTint="33"/>
          </w:tcPr>
          <w:p w14:paraId="40EC4F43" w14:textId="2B7E1010" w:rsidR="009A4570" w:rsidRPr="00B72788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SMD</w:t>
            </w:r>
            <w:r w:rsidR="001159D3"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 xml:space="preserve"> [95% CI]</w:t>
            </w:r>
          </w:p>
        </w:tc>
        <w:tc>
          <w:tcPr>
            <w:tcW w:w="996" w:type="dxa"/>
            <w:shd w:val="clear" w:color="auto" w:fill="DEEAF6" w:themeFill="accent1" w:themeFillTint="33"/>
          </w:tcPr>
          <w:p w14:paraId="44A99B26" w14:textId="77777777" w:rsidR="009A4570" w:rsidRPr="00B72788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>Z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39B1EA87" w14:textId="77777777" w:rsidR="009A4570" w:rsidRPr="00B72788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i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i/>
                <w:color w:val="212121"/>
                <w:sz w:val="22"/>
                <w:szCs w:val="22"/>
                <w:lang w:val="en"/>
              </w:rPr>
              <w:t>p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797F2231" w14:textId="77777777" w:rsidR="009A4570" w:rsidRPr="00B72788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</w:pPr>
            <w:r w:rsidRPr="00B72788">
              <w:rPr>
                <w:rFonts w:ascii="Times New Roman" w:hAnsi="Times New Roman" w:cs="Times New Roman"/>
                <w:b/>
                <w:i/>
                <w:color w:val="212121"/>
                <w:sz w:val="22"/>
                <w:szCs w:val="22"/>
                <w:lang w:val="en"/>
              </w:rPr>
              <w:t>I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 xml:space="preserve"> 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vertAlign w:val="superscript"/>
                <w:lang w:val="en"/>
              </w:rPr>
              <w:t>2</w:t>
            </w:r>
            <w:r w:rsidRPr="00B72788">
              <w:rPr>
                <w:rFonts w:ascii="Times New Roman" w:hAnsi="Times New Roman" w:cs="Times New Roman"/>
                <w:b/>
                <w:color w:val="212121"/>
                <w:sz w:val="22"/>
                <w:szCs w:val="22"/>
                <w:lang w:val="en"/>
              </w:rPr>
              <w:t xml:space="preserve"> (%)</w:t>
            </w:r>
          </w:p>
        </w:tc>
      </w:tr>
      <w:tr w:rsidR="009A4570" w:rsidRPr="00DE6ED7" w14:paraId="3B120E3E" w14:textId="77777777" w:rsidTr="00B72788">
        <w:tc>
          <w:tcPr>
            <w:tcW w:w="2977" w:type="dxa"/>
          </w:tcPr>
          <w:p w14:paraId="16A8D3E3" w14:textId="294513E4" w:rsidR="009A4570" w:rsidRPr="00DC0CDB" w:rsidRDefault="00B24552" w:rsidP="00B24552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ll studies i</w:t>
            </w:r>
            <w:r w:rsidR="009A4570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ncluded </w:t>
            </w:r>
          </w:p>
        </w:tc>
        <w:tc>
          <w:tcPr>
            <w:tcW w:w="2410" w:type="dxa"/>
          </w:tcPr>
          <w:p w14:paraId="65D56C80" w14:textId="455E7980" w:rsidR="009A4570" w:rsidRPr="00DC0CDB" w:rsidRDefault="007E54B9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0.11</w:t>
            </w:r>
            <w:r w:rsidR="009A4570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[- 0.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2,</w:t>
            </w:r>
            <w:r w:rsidR="009A4570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0.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0</w:t>
            </w:r>
            <w:r w:rsidR="009A4570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47B05DD1" w14:textId="43DAF07C" w:rsidR="009A4570" w:rsidRPr="00DC0CDB" w:rsidRDefault="007E54B9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52</w:t>
            </w:r>
          </w:p>
        </w:tc>
        <w:tc>
          <w:tcPr>
            <w:tcW w:w="992" w:type="dxa"/>
          </w:tcPr>
          <w:p w14:paraId="540BE34E" w14:textId="2861D461" w:rsidR="009A4570" w:rsidRPr="00DC0CDB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0</w:t>
            </w:r>
          </w:p>
        </w:tc>
        <w:tc>
          <w:tcPr>
            <w:tcW w:w="1130" w:type="dxa"/>
          </w:tcPr>
          <w:p w14:paraId="671C1301" w14:textId="5EFA10FC" w:rsidR="009A4570" w:rsidRPr="00DC0CDB" w:rsidRDefault="007E54B9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4</w:t>
            </w:r>
          </w:p>
        </w:tc>
      </w:tr>
      <w:tr w:rsidR="009A4570" w:rsidRPr="00DE6ED7" w14:paraId="07ABECE0" w14:textId="77777777" w:rsidTr="00B72788">
        <w:tc>
          <w:tcPr>
            <w:tcW w:w="2977" w:type="dxa"/>
          </w:tcPr>
          <w:p w14:paraId="3EB9242F" w14:textId="0425196C" w:rsidR="009A4570" w:rsidRPr="00DC0CDB" w:rsidRDefault="007E54B9" w:rsidP="00B74C0B">
            <w:pPr>
              <w:spacing w:before="120" w:line="360" w:lineRule="auto"/>
              <w:ind w:right="-10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C0CDB">
              <w:rPr>
                <w:rFonts w:ascii="Times New Roman" w:hAnsi="Times New Roman" w:cs="Times New Roman"/>
                <w:bCs/>
                <w:sz w:val="22"/>
                <w:szCs w:val="22"/>
              </w:rPr>
              <w:t>C</w:t>
            </w:r>
            <w:r w:rsidR="007F5F0B" w:rsidRPr="00DC0CDB">
              <w:rPr>
                <w:rFonts w:ascii="Times New Roman" w:hAnsi="Times New Roman" w:cs="Times New Roman"/>
                <w:bCs/>
                <w:sz w:val="22"/>
                <w:szCs w:val="22"/>
              </w:rPr>
              <w:t>ross</w:t>
            </w:r>
            <w:r w:rsidR="009A4570" w:rsidRPr="00DC0CD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DC0CD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JA, 2010 </w:t>
            </w:r>
            <w:r w:rsidR="009A4570" w:rsidRPr="00DC0CDB">
              <w:rPr>
                <w:rFonts w:ascii="Times New Roman" w:hAnsi="Times New Roman" w:cs="Times New Roman"/>
                <w:bCs/>
                <w:sz w:val="22"/>
                <w:szCs w:val="22"/>
              </w:rPr>
              <w:t>[</w:t>
            </w:r>
            <w:r w:rsidR="00852ECF">
              <w:rPr>
                <w:rFonts w:ascii="Times New Roman" w:hAnsi="Times New Roman" w:cs="Times New Roman"/>
                <w:bCs/>
                <w:sz w:val="22"/>
                <w:szCs w:val="22"/>
              </w:rPr>
              <w:t>29</w:t>
            </w:r>
            <w:r w:rsidR="009A4570" w:rsidRPr="00DC0CDB">
              <w:rPr>
                <w:rFonts w:ascii="Times New Roman" w:hAnsi="Times New Roman" w:cs="Times New Roman"/>
                <w:bCs/>
                <w:sz w:val="22"/>
                <w:szCs w:val="22"/>
              </w:rPr>
              <w:t>]</w:t>
            </w:r>
          </w:p>
        </w:tc>
        <w:tc>
          <w:tcPr>
            <w:tcW w:w="2410" w:type="dxa"/>
          </w:tcPr>
          <w:p w14:paraId="5FADF9BC" w14:textId="151649B2" w:rsidR="009A4570" w:rsidRPr="00DC0CDB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2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[- 0.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7,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0.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5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]</w:t>
            </w:r>
          </w:p>
        </w:tc>
        <w:tc>
          <w:tcPr>
            <w:tcW w:w="996" w:type="dxa"/>
          </w:tcPr>
          <w:p w14:paraId="30529942" w14:textId="7E8C015C" w:rsidR="009A4570" w:rsidRPr="00DC0CDB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26</w:t>
            </w:r>
          </w:p>
        </w:tc>
        <w:tc>
          <w:tcPr>
            <w:tcW w:w="992" w:type="dxa"/>
          </w:tcPr>
          <w:p w14:paraId="6BCE4B65" w14:textId="1BFEBD87" w:rsidR="009A4570" w:rsidRPr="00DC0CDB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2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</w:t>
            </w:r>
          </w:p>
        </w:tc>
        <w:tc>
          <w:tcPr>
            <w:tcW w:w="1130" w:type="dxa"/>
          </w:tcPr>
          <w:p w14:paraId="642F5A66" w14:textId="738DCE90" w:rsidR="009A4570" w:rsidRPr="00DC0CDB" w:rsidRDefault="009A4570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5</w:t>
            </w:r>
            <w:r w:rsidR="007E54B9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6</w:t>
            </w:r>
          </w:p>
        </w:tc>
      </w:tr>
      <w:tr w:rsidR="009A4570" w:rsidRPr="00DE6ED7" w14:paraId="797E1408" w14:textId="77777777" w:rsidTr="00B72788">
        <w:tc>
          <w:tcPr>
            <w:tcW w:w="2977" w:type="dxa"/>
          </w:tcPr>
          <w:p w14:paraId="69AAFD7A" w14:textId="5E7B02A3" w:rsidR="009A4570" w:rsidRPr="00DC0CDB" w:rsidRDefault="007F5F0B" w:rsidP="00FB4A6A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Gilf</w:t>
            </w:r>
            <w:r w:rsidR="00F433F8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il</w:t>
            </w:r>
            <w:r w:rsidR="00FB4A6A">
              <w:rPr>
                <w:rFonts w:ascii="Times New Roman" w:hAnsi="Times New Roman" w:cs="Times New Roman"/>
                <w:sz w:val="22"/>
                <w:szCs w:val="22"/>
                <w:lang w:val="en"/>
              </w:rPr>
              <w:t>l</w:t>
            </w:r>
            <w:r w:rsidR="00F433F8"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an C, 2016</w:t>
            </w:r>
            <w:r w:rsidR="006B57BD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[</w:t>
            </w:r>
            <w:r w:rsidR="00B72788">
              <w:rPr>
                <w:rFonts w:ascii="Times New Roman" w:hAnsi="Times New Roman" w:cs="Times New Roman"/>
                <w:sz w:val="22"/>
                <w:szCs w:val="22"/>
                <w:lang w:val="en"/>
              </w:rPr>
              <w:t>3</w:t>
            </w:r>
            <w:r w:rsidR="00852EC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</w:t>
            </w:r>
            <w:r w:rsidR="006B57BD">
              <w:rPr>
                <w:rFonts w:ascii="Times New Roman" w:hAnsi="Times New Roman" w:cs="Times New Roman"/>
                <w:sz w:val="22"/>
                <w:szCs w:val="22"/>
                <w:lang w:val="en"/>
              </w:rPr>
              <w:t>]</w:t>
            </w:r>
          </w:p>
        </w:tc>
        <w:tc>
          <w:tcPr>
            <w:tcW w:w="2410" w:type="dxa"/>
          </w:tcPr>
          <w:p w14:paraId="5FCB22AF" w14:textId="4A5571A1" w:rsidR="009A4570" w:rsidRPr="00DC0CDB" w:rsidRDefault="00F433F8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0.21 [-0.68, 0.27]</w:t>
            </w:r>
          </w:p>
        </w:tc>
        <w:tc>
          <w:tcPr>
            <w:tcW w:w="996" w:type="dxa"/>
          </w:tcPr>
          <w:p w14:paraId="0EFE8CF6" w14:textId="16FE19A2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86</w:t>
            </w:r>
          </w:p>
        </w:tc>
        <w:tc>
          <w:tcPr>
            <w:tcW w:w="992" w:type="dxa"/>
          </w:tcPr>
          <w:p w14:paraId="567276BB" w14:textId="233F06B1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39</w:t>
            </w:r>
          </w:p>
        </w:tc>
        <w:tc>
          <w:tcPr>
            <w:tcW w:w="1130" w:type="dxa"/>
          </w:tcPr>
          <w:p w14:paraId="0041DB13" w14:textId="47BE4952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80</w:t>
            </w:r>
          </w:p>
        </w:tc>
      </w:tr>
      <w:tr w:rsidR="009A4570" w:rsidRPr="00DE6ED7" w14:paraId="510A36AC" w14:textId="77777777" w:rsidTr="00B72788">
        <w:tc>
          <w:tcPr>
            <w:tcW w:w="2977" w:type="dxa"/>
          </w:tcPr>
          <w:p w14:paraId="74D37695" w14:textId="4D611248" w:rsidR="009A4570" w:rsidRPr="00DC0CDB" w:rsidRDefault="007F5F0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</w:rPr>
              <w:t>Li P</w:t>
            </w:r>
            <w:r w:rsidR="00DC0CDB" w:rsidRPr="00DC0CDB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  <w:r w:rsidR="006B57BD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B7278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52E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B57B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410" w:type="dxa"/>
          </w:tcPr>
          <w:p w14:paraId="6F792E22" w14:textId="054B053F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0.02 </w:t>
            </w:r>
            <w:r w:rsidR="00B72788">
              <w:rPr>
                <w:rFonts w:ascii="Times New Roman" w:hAnsi="Times New Roman" w:cs="Times New Roman"/>
                <w:sz w:val="22"/>
                <w:szCs w:val="22"/>
                <w:lang w:val="en"/>
              </w:rPr>
              <w:t>[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-0.45,</w:t>
            </w:r>
            <w:r w:rsidR="00821B2C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49]</w:t>
            </w:r>
          </w:p>
        </w:tc>
        <w:tc>
          <w:tcPr>
            <w:tcW w:w="996" w:type="dxa"/>
          </w:tcPr>
          <w:p w14:paraId="16EBBFDF" w14:textId="653FD6F1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8</w:t>
            </w:r>
          </w:p>
        </w:tc>
        <w:tc>
          <w:tcPr>
            <w:tcW w:w="992" w:type="dxa"/>
          </w:tcPr>
          <w:p w14:paraId="6D2C88AE" w14:textId="0967E232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93</w:t>
            </w:r>
          </w:p>
        </w:tc>
        <w:tc>
          <w:tcPr>
            <w:tcW w:w="1130" w:type="dxa"/>
          </w:tcPr>
          <w:p w14:paraId="60845DAA" w14:textId="58A31EF0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5</w:t>
            </w:r>
          </w:p>
        </w:tc>
      </w:tr>
      <w:tr w:rsidR="009A4570" w:rsidRPr="00DE6ED7" w14:paraId="64BE58F0" w14:textId="77777777" w:rsidTr="00B72788">
        <w:tc>
          <w:tcPr>
            <w:tcW w:w="2977" w:type="dxa"/>
          </w:tcPr>
          <w:p w14:paraId="0FE03E40" w14:textId="7296A420" w:rsidR="009A4570" w:rsidRPr="00DC0CDB" w:rsidRDefault="007F5F0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u J, 2014</w:t>
            </w:r>
            <w:r w:rsidR="006B57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="00852E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  <w:r w:rsidR="006B57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410" w:type="dxa"/>
          </w:tcPr>
          <w:p w14:paraId="28C0E7F5" w14:textId="152BE0DB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.00 [-0.52, 0.52]</w:t>
            </w:r>
          </w:p>
        </w:tc>
        <w:tc>
          <w:tcPr>
            <w:tcW w:w="996" w:type="dxa"/>
          </w:tcPr>
          <w:p w14:paraId="0B8F5928" w14:textId="0E2E7051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0,00</w:t>
            </w:r>
          </w:p>
        </w:tc>
        <w:tc>
          <w:tcPr>
            <w:tcW w:w="992" w:type="dxa"/>
          </w:tcPr>
          <w:p w14:paraId="155BFB05" w14:textId="754812FC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1.00</w:t>
            </w:r>
          </w:p>
        </w:tc>
        <w:tc>
          <w:tcPr>
            <w:tcW w:w="1130" w:type="dxa"/>
          </w:tcPr>
          <w:p w14:paraId="04B9BE18" w14:textId="4924C0B8" w:rsidR="009A4570" w:rsidRPr="00DC0CDB" w:rsidRDefault="00DC0CDB" w:rsidP="00B74C0B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DC0CDB">
              <w:rPr>
                <w:rFonts w:ascii="Times New Roman" w:hAnsi="Times New Roman" w:cs="Times New Roman"/>
                <w:sz w:val="22"/>
                <w:szCs w:val="22"/>
                <w:lang w:val="en"/>
              </w:rPr>
              <w:t>73</w:t>
            </w:r>
          </w:p>
        </w:tc>
      </w:tr>
    </w:tbl>
    <w:p w14:paraId="57B6A4D5" w14:textId="6A4B3933" w:rsidR="009A4570" w:rsidRDefault="009A4570">
      <w:pPr>
        <w:rPr>
          <w:rFonts w:ascii="Times New Roman" w:hAnsi="Times New Roman" w:cs="Times New Roman"/>
        </w:rPr>
      </w:pPr>
    </w:p>
    <w:p w14:paraId="52B975D8" w14:textId="63FBCFD6" w:rsidR="00285A87" w:rsidRPr="00D97373" w:rsidRDefault="00285A87" w:rsidP="00463C13">
      <w:pPr>
        <w:rPr>
          <w:rFonts w:ascii="Times New Roman" w:hAnsi="Times New Roman" w:cs="Times New Roman"/>
        </w:rPr>
      </w:pPr>
    </w:p>
    <w:sectPr w:rsidR="00285A87" w:rsidRPr="00D97373" w:rsidSect="009A457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3B21EE" w14:textId="77777777" w:rsidR="00B33D9D" w:rsidRDefault="00B33D9D" w:rsidP="00B402CE">
      <w:pPr>
        <w:spacing w:after="0" w:line="240" w:lineRule="auto"/>
      </w:pPr>
      <w:r>
        <w:separator/>
      </w:r>
    </w:p>
  </w:endnote>
  <w:endnote w:type="continuationSeparator" w:id="0">
    <w:p w14:paraId="76A9C6AA" w14:textId="77777777" w:rsidR="00B33D9D" w:rsidRDefault="00B33D9D" w:rsidP="00B40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932AB" w14:textId="77777777" w:rsidR="00B33D9D" w:rsidRDefault="00B33D9D" w:rsidP="00B402CE">
      <w:pPr>
        <w:spacing w:after="0" w:line="240" w:lineRule="auto"/>
      </w:pPr>
      <w:r>
        <w:separator/>
      </w:r>
    </w:p>
  </w:footnote>
  <w:footnote w:type="continuationSeparator" w:id="0">
    <w:p w14:paraId="24A5D168" w14:textId="77777777" w:rsidR="00B33D9D" w:rsidRDefault="00B33D9D" w:rsidP="00B402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1065020"/>
      <w:docPartObj>
        <w:docPartGallery w:val="Page Numbers (Top of Page)"/>
        <w:docPartUnique/>
      </w:docPartObj>
    </w:sdtPr>
    <w:sdtEndPr/>
    <w:sdtContent>
      <w:p w14:paraId="527845A4" w14:textId="2C820182" w:rsidR="00F220FD" w:rsidRDefault="00F220FD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DA1">
          <w:rPr>
            <w:noProof/>
          </w:rPr>
          <w:t>5</w:t>
        </w:r>
        <w:r>
          <w:fldChar w:fldCharType="end"/>
        </w:r>
      </w:p>
    </w:sdtContent>
  </w:sdt>
  <w:p w14:paraId="533E62C1" w14:textId="77777777" w:rsidR="00B402CE" w:rsidRDefault="00B402C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E2E09"/>
    <w:multiLevelType w:val="hybridMultilevel"/>
    <w:tmpl w:val="4BFEC15E"/>
    <w:lvl w:ilvl="0" w:tplc="5E9C00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67664A"/>
    <w:multiLevelType w:val="hybridMultilevel"/>
    <w:tmpl w:val="4BFEC15E"/>
    <w:lvl w:ilvl="0" w:tplc="5E9C00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992FA1"/>
    <w:multiLevelType w:val="hybridMultilevel"/>
    <w:tmpl w:val="E4B20372"/>
    <w:lvl w:ilvl="0" w:tplc="18C467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E2DA1"/>
    <w:multiLevelType w:val="hybridMultilevel"/>
    <w:tmpl w:val="AD700F1C"/>
    <w:lvl w:ilvl="0" w:tplc="5E32F9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3697D"/>
    <w:multiLevelType w:val="hybridMultilevel"/>
    <w:tmpl w:val="44A27378"/>
    <w:lvl w:ilvl="0" w:tplc="08B0A9E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74209A8"/>
    <w:multiLevelType w:val="hybridMultilevel"/>
    <w:tmpl w:val="9E2ECAA8"/>
    <w:lvl w:ilvl="0" w:tplc="2A08D9D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9FF"/>
    <w:rsid w:val="00004BC7"/>
    <w:rsid w:val="0002676F"/>
    <w:rsid w:val="00037A04"/>
    <w:rsid w:val="00046AE4"/>
    <w:rsid w:val="00052064"/>
    <w:rsid w:val="000657DF"/>
    <w:rsid w:val="0007414A"/>
    <w:rsid w:val="0008273C"/>
    <w:rsid w:val="00093C4D"/>
    <w:rsid w:val="0009446E"/>
    <w:rsid w:val="000A2267"/>
    <w:rsid w:val="000A4466"/>
    <w:rsid w:val="000A490E"/>
    <w:rsid w:val="000A505D"/>
    <w:rsid w:val="000C165C"/>
    <w:rsid w:val="000D5765"/>
    <w:rsid w:val="001159D3"/>
    <w:rsid w:val="00123ED9"/>
    <w:rsid w:val="00131F4C"/>
    <w:rsid w:val="001558F4"/>
    <w:rsid w:val="00155DA9"/>
    <w:rsid w:val="001919AA"/>
    <w:rsid w:val="00195C13"/>
    <w:rsid w:val="001A4420"/>
    <w:rsid w:val="001D7FEE"/>
    <w:rsid w:val="0020145B"/>
    <w:rsid w:val="00202545"/>
    <w:rsid w:val="00221A02"/>
    <w:rsid w:val="002262F0"/>
    <w:rsid w:val="00256A9A"/>
    <w:rsid w:val="002740EF"/>
    <w:rsid w:val="0027587F"/>
    <w:rsid w:val="00282BE1"/>
    <w:rsid w:val="00285A87"/>
    <w:rsid w:val="002B16C1"/>
    <w:rsid w:val="002F079C"/>
    <w:rsid w:val="002F578B"/>
    <w:rsid w:val="0030584B"/>
    <w:rsid w:val="0031211C"/>
    <w:rsid w:val="00343BE3"/>
    <w:rsid w:val="003513FC"/>
    <w:rsid w:val="00353CD5"/>
    <w:rsid w:val="00355BCC"/>
    <w:rsid w:val="003738E2"/>
    <w:rsid w:val="00386DA1"/>
    <w:rsid w:val="00395AE0"/>
    <w:rsid w:val="00395D98"/>
    <w:rsid w:val="003A67A9"/>
    <w:rsid w:val="003B0215"/>
    <w:rsid w:val="003B1503"/>
    <w:rsid w:val="003C604C"/>
    <w:rsid w:val="00406FB2"/>
    <w:rsid w:val="004171EF"/>
    <w:rsid w:val="00423525"/>
    <w:rsid w:val="00426D72"/>
    <w:rsid w:val="00463C13"/>
    <w:rsid w:val="004806AB"/>
    <w:rsid w:val="0048513D"/>
    <w:rsid w:val="00486D6A"/>
    <w:rsid w:val="004A74A2"/>
    <w:rsid w:val="004C328A"/>
    <w:rsid w:val="004D6870"/>
    <w:rsid w:val="004F6BCC"/>
    <w:rsid w:val="004F7C9F"/>
    <w:rsid w:val="0051201B"/>
    <w:rsid w:val="005401CC"/>
    <w:rsid w:val="00544A11"/>
    <w:rsid w:val="00553B93"/>
    <w:rsid w:val="00570107"/>
    <w:rsid w:val="005715FC"/>
    <w:rsid w:val="00592151"/>
    <w:rsid w:val="005A22E4"/>
    <w:rsid w:val="005A4B29"/>
    <w:rsid w:val="005B098E"/>
    <w:rsid w:val="005D7FFD"/>
    <w:rsid w:val="005E4084"/>
    <w:rsid w:val="005E4A3E"/>
    <w:rsid w:val="00601D44"/>
    <w:rsid w:val="006306A0"/>
    <w:rsid w:val="006672D4"/>
    <w:rsid w:val="00673CB0"/>
    <w:rsid w:val="00680343"/>
    <w:rsid w:val="0068566E"/>
    <w:rsid w:val="00685729"/>
    <w:rsid w:val="00690F3A"/>
    <w:rsid w:val="00696930"/>
    <w:rsid w:val="006B4452"/>
    <w:rsid w:val="006B57BD"/>
    <w:rsid w:val="006C5810"/>
    <w:rsid w:val="006D02E3"/>
    <w:rsid w:val="006E0A02"/>
    <w:rsid w:val="006F14CC"/>
    <w:rsid w:val="00713027"/>
    <w:rsid w:val="00722796"/>
    <w:rsid w:val="007261CA"/>
    <w:rsid w:val="00732B02"/>
    <w:rsid w:val="007625CF"/>
    <w:rsid w:val="007938E2"/>
    <w:rsid w:val="00795D6F"/>
    <w:rsid w:val="007A0B86"/>
    <w:rsid w:val="007B3257"/>
    <w:rsid w:val="007B3C76"/>
    <w:rsid w:val="007B585F"/>
    <w:rsid w:val="007C630D"/>
    <w:rsid w:val="007E0026"/>
    <w:rsid w:val="007E54B9"/>
    <w:rsid w:val="007F5DFC"/>
    <w:rsid w:val="007F5F0B"/>
    <w:rsid w:val="00802963"/>
    <w:rsid w:val="00804315"/>
    <w:rsid w:val="00821B2C"/>
    <w:rsid w:val="008529AA"/>
    <w:rsid w:val="00852ECF"/>
    <w:rsid w:val="00855266"/>
    <w:rsid w:val="00855F43"/>
    <w:rsid w:val="008C5468"/>
    <w:rsid w:val="00916653"/>
    <w:rsid w:val="009207DD"/>
    <w:rsid w:val="00946262"/>
    <w:rsid w:val="009718AE"/>
    <w:rsid w:val="009847DD"/>
    <w:rsid w:val="00986733"/>
    <w:rsid w:val="00992070"/>
    <w:rsid w:val="009A4570"/>
    <w:rsid w:val="009B45FB"/>
    <w:rsid w:val="009D7031"/>
    <w:rsid w:val="009F02A4"/>
    <w:rsid w:val="00A252B3"/>
    <w:rsid w:val="00A46B60"/>
    <w:rsid w:val="00A71BD2"/>
    <w:rsid w:val="00A740BF"/>
    <w:rsid w:val="00AD16C2"/>
    <w:rsid w:val="00AD50ED"/>
    <w:rsid w:val="00AF1F7E"/>
    <w:rsid w:val="00AF3E4F"/>
    <w:rsid w:val="00B124D9"/>
    <w:rsid w:val="00B152ED"/>
    <w:rsid w:val="00B156D6"/>
    <w:rsid w:val="00B16E56"/>
    <w:rsid w:val="00B202CD"/>
    <w:rsid w:val="00B24552"/>
    <w:rsid w:val="00B33D9D"/>
    <w:rsid w:val="00B402CE"/>
    <w:rsid w:val="00B40355"/>
    <w:rsid w:val="00B403CD"/>
    <w:rsid w:val="00B72788"/>
    <w:rsid w:val="00B7327C"/>
    <w:rsid w:val="00B76523"/>
    <w:rsid w:val="00BA3BAE"/>
    <w:rsid w:val="00BD784E"/>
    <w:rsid w:val="00BF51C4"/>
    <w:rsid w:val="00C37E3D"/>
    <w:rsid w:val="00C57D5C"/>
    <w:rsid w:val="00C934DA"/>
    <w:rsid w:val="00C9581F"/>
    <w:rsid w:val="00CD1912"/>
    <w:rsid w:val="00CD48DE"/>
    <w:rsid w:val="00CD605E"/>
    <w:rsid w:val="00CF4AF5"/>
    <w:rsid w:val="00D02402"/>
    <w:rsid w:val="00D105D1"/>
    <w:rsid w:val="00D235EE"/>
    <w:rsid w:val="00D43FDD"/>
    <w:rsid w:val="00D51000"/>
    <w:rsid w:val="00D645F6"/>
    <w:rsid w:val="00D97373"/>
    <w:rsid w:val="00DA43F6"/>
    <w:rsid w:val="00DA4F7A"/>
    <w:rsid w:val="00DB56EC"/>
    <w:rsid w:val="00DC0CDB"/>
    <w:rsid w:val="00DE3A26"/>
    <w:rsid w:val="00DE6ED7"/>
    <w:rsid w:val="00E05BD0"/>
    <w:rsid w:val="00E06AE3"/>
    <w:rsid w:val="00E140C7"/>
    <w:rsid w:val="00E2302A"/>
    <w:rsid w:val="00E35A9B"/>
    <w:rsid w:val="00E45EC7"/>
    <w:rsid w:val="00E56A9E"/>
    <w:rsid w:val="00E66AA9"/>
    <w:rsid w:val="00E74E0E"/>
    <w:rsid w:val="00E84B54"/>
    <w:rsid w:val="00E93B2B"/>
    <w:rsid w:val="00EB7C55"/>
    <w:rsid w:val="00EC69FF"/>
    <w:rsid w:val="00EE2D13"/>
    <w:rsid w:val="00EF272E"/>
    <w:rsid w:val="00EF37E6"/>
    <w:rsid w:val="00EF6E5C"/>
    <w:rsid w:val="00F14C9A"/>
    <w:rsid w:val="00F178F9"/>
    <w:rsid w:val="00F2139A"/>
    <w:rsid w:val="00F220FD"/>
    <w:rsid w:val="00F33171"/>
    <w:rsid w:val="00F35D80"/>
    <w:rsid w:val="00F37A71"/>
    <w:rsid w:val="00F40096"/>
    <w:rsid w:val="00F433F8"/>
    <w:rsid w:val="00F51494"/>
    <w:rsid w:val="00F54942"/>
    <w:rsid w:val="00F73FCC"/>
    <w:rsid w:val="00FB4A6A"/>
    <w:rsid w:val="00FC04F3"/>
    <w:rsid w:val="00FC0C81"/>
    <w:rsid w:val="00FC13E2"/>
    <w:rsid w:val="00FD1F91"/>
    <w:rsid w:val="00FE22D3"/>
    <w:rsid w:val="00FE5B76"/>
    <w:rsid w:val="00FF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7137F"/>
  <w15:chartTrackingRefBased/>
  <w15:docId w15:val="{33B7A734-CEB6-4EFB-90C0-3EB56BE63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next w:val="Normal"/>
    <w:link w:val="Ttulo1Car"/>
    <w:uiPriority w:val="9"/>
    <w:unhideWhenUsed/>
    <w:qFormat/>
    <w:rsid w:val="00FB4A6A"/>
    <w:pPr>
      <w:keepNext/>
      <w:keepLines/>
      <w:spacing w:after="252"/>
      <w:ind w:left="29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uiPriority w:val="22"/>
    <w:qFormat/>
    <w:rsid w:val="006B4452"/>
    <w:rPr>
      <w:b/>
      <w:bCs/>
    </w:rPr>
  </w:style>
  <w:style w:type="table" w:styleId="Tablaconcuadrcula">
    <w:name w:val="Table Grid"/>
    <w:basedOn w:val="Tablanormal"/>
    <w:uiPriority w:val="39"/>
    <w:rsid w:val="006B4452"/>
    <w:pPr>
      <w:spacing w:after="0" w:line="240" w:lineRule="auto"/>
    </w:pPr>
    <w:rPr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6B4452"/>
    <w:pPr>
      <w:widowControl w:val="0"/>
    </w:pPr>
    <w:rPr>
      <w:rFonts w:ascii="Calibri" w:eastAsia="Calibri" w:hAnsi="Calibri" w:cs="Calibri"/>
      <w:color w:val="000000"/>
      <w:lang w:eastAsia="es-ES"/>
    </w:rPr>
  </w:style>
  <w:style w:type="paragraph" w:styleId="Prrafodelista">
    <w:name w:val="List Paragraph"/>
    <w:basedOn w:val="Normal"/>
    <w:uiPriority w:val="34"/>
    <w:qFormat/>
    <w:rsid w:val="0020145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221A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1A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1A0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1A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1A0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1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1A0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402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02CE"/>
  </w:style>
  <w:style w:type="paragraph" w:styleId="Piedepgina">
    <w:name w:val="footer"/>
    <w:basedOn w:val="Normal"/>
    <w:link w:val="PiedepginaCar"/>
    <w:uiPriority w:val="99"/>
    <w:unhideWhenUsed/>
    <w:rsid w:val="00B402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02CE"/>
  </w:style>
  <w:style w:type="paragraph" w:styleId="Revisin">
    <w:name w:val="Revision"/>
    <w:hidden/>
    <w:uiPriority w:val="99"/>
    <w:semiHidden/>
    <w:rsid w:val="00855F43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B4A6A"/>
    <w:rPr>
      <w:rFonts w:ascii="Times New Roman" w:eastAsia="Times New Roman" w:hAnsi="Times New Roman" w:cs="Times New Roman"/>
      <w:b/>
      <w:color w:val="00000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C29EC-A25C-4548-BB57-C5E030846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4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ino Perez-Lopez</dc:creator>
  <cp:keywords/>
  <dc:description/>
  <cp:lastModifiedBy>Faustino Perez-Lopez</cp:lastModifiedBy>
  <cp:revision>4</cp:revision>
  <dcterms:created xsi:type="dcterms:W3CDTF">2023-04-03T07:52:00Z</dcterms:created>
  <dcterms:modified xsi:type="dcterms:W3CDTF">2023-04-04T13:25:00Z</dcterms:modified>
</cp:coreProperties>
</file>